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750"/>
        <w:tblW w:w="0" w:type="auto"/>
        <w:tblLook w:val="04A0" w:firstRow="1" w:lastRow="0" w:firstColumn="1" w:lastColumn="0" w:noHBand="0" w:noVBand="1"/>
      </w:tblPr>
      <w:tblGrid>
        <w:gridCol w:w="3465"/>
        <w:gridCol w:w="764"/>
        <w:gridCol w:w="987"/>
        <w:gridCol w:w="990"/>
        <w:gridCol w:w="967"/>
        <w:gridCol w:w="1124"/>
      </w:tblGrid>
      <w:tr w:rsidR="00CB50A4" w:rsidRPr="0093655E" w14:paraId="62CEE69A" w14:textId="77777777" w:rsidTr="00CB50A4">
        <w:tc>
          <w:tcPr>
            <w:tcW w:w="3465" w:type="dxa"/>
            <w:vMerge w:val="restart"/>
          </w:tcPr>
          <w:p w14:paraId="1195A99D" w14:textId="77777777" w:rsidR="00CB50A4" w:rsidRPr="0093655E" w:rsidRDefault="00CB50A4" w:rsidP="00CB50A4">
            <w:pPr>
              <w:ind w:left="-29" w:right="-69"/>
              <w:rPr>
                <w:rFonts w:ascii="Times New Roman" w:hAnsi="Times New Roman" w:cs="Times New Roman"/>
                <w:b/>
                <w:bCs/>
              </w:rPr>
            </w:pPr>
            <w:r w:rsidRPr="0093655E">
              <w:rPr>
                <w:rFonts w:ascii="Times New Roman" w:hAnsi="Times New Roman" w:cs="Times New Roman"/>
                <w:b/>
                <w:bCs/>
              </w:rPr>
              <w:t>Treatment category</w:t>
            </w:r>
          </w:p>
        </w:tc>
        <w:tc>
          <w:tcPr>
            <w:tcW w:w="764" w:type="dxa"/>
            <w:vMerge w:val="restart"/>
          </w:tcPr>
          <w:p w14:paraId="3598A342" w14:textId="77777777" w:rsidR="00CB50A4" w:rsidRPr="0093655E" w:rsidRDefault="00CB50A4" w:rsidP="00CB50A4">
            <w:pPr>
              <w:ind w:left="-112" w:right="-12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655E">
              <w:rPr>
                <w:rFonts w:ascii="Times New Roman" w:hAnsi="Times New Roman" w:cs="Times New Roman"/>
                <w:b/>
                <w:bCs/>
              </w:rPr>
              <w:t>Dose</w:t>
            </w:r>
          </w:p>
          <w:p w14:paraId="3BBBEFCC" w14:textId="77777777" w:rsidR="00CB50A4" w:rsidRPr="0093655E" w:rsidRDefault="00CB50A4" w:rsidP="00CB50A4">
            <w:pPr>
              <w:ind w:left="-112" w:right="-12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655E">
              <w:rPr>
                <w:rFonts w:ascii="Times New Roman" w:hAnsi="Times New Roman" w:cs="Times New Roman"/>
                <w:b/>
                <w:bCs/>
              </w:rPr>
              <w:t>(gm/kg seeds)</w:t>
            </w:r>
          </w:p>
        </w:tc>
        <w:tc>
          <w:tcPr>
            <w:tcW w:w="2944" w:type="dxa"/>
            <w:gridSpan w:val="3"/>
          </w:tcPr>
          <w:p w14:paraId="33EB3043" w14:textId="77777777" w:rsidR="00CB50A4" w:rsidRPr="0093655E" w:rsidRDefault="00CB50A4" w:rsidP="00CB50A4">
            <w:pPr>
              <w:ind w:right="-9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655E">
              <w:rPr>
                <w:rFonts w:ascii="Times New Roman" w:hAnsi="Times New Roman" w:cs="Times New Roman"/>
                <w:b/>
                <w:bCs/>
              </w:rPr>
              <w:t>Disease parameters</w:t>
            </w:r>
            <w:r w:rsidRPr="0093655E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124" w:type="dxa"/>
            <w:vMerge w:val="restart"/>
          </w:tcPr>
          <w:p w14:paraId="60A75B4C" w14:textId="77777777" w:rsidR="00CB50A4" w:rsidRPr="0093655E" w:rsidRDefault="00CB50A4" w:rsidP="00CB50A4">
            <w:pPr>
              <w:ind w:left="-114" w:right="-10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655E">
              <w:rPr>
                <w:rFonts w:ascii="Times New Roman" w:hAnsi="Times New Roman" w:cs="Times New Roman"/>
                <w:b/>
                <w:bCs/>
              </w:rPr>
              <w:t>Biocontrol efficay</w:t>
            </w:r>
          </w:p>
          <w:p w14:paraId="0F664E1A" w14:textId="77777777" w:rsidR="00CB50A4" w:rsidRPr="0093655E" w:rsidRDefault="00CB50A4" w:rsidP="00CB50A4">
            <w:pPr>
              <w:ind w:left="-114" w:right="-10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655E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</w:tr>
      <w:tr w:rsidR="00CB50A4" w:rsidRPr="0093655E" w14:paraId="06D8A04E" w14:textId="77777777" w:rsidTr="00CB50A4">
        <w:tc>
          <w:tcPr>
            <w:tcW w:w="3465" w:type="dxa"/>
            <w:vMerge/>
          </w:tcPr>
          <w:p w14:paraId="367193C3" w14:textId="77777777" w:rsidR="00CB50A4" w:rsidRPr="0093655E" w:rsidRDefault="00CB50A4" w:rsidP="00CB50A4">
            <w:pPr>
              <w:ind w:left="-29" w:right="-69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4" w:type="dxa"/>
            <w:vMerge/>
          </w:tcPr>
          <w:p w14:paraId="3E3E764F" w14:textId="77777777" w:rsidR="00CB50A4" w:rsidRPr="0093655E" w:rsidRDefault="00CB50A4" w:rsidP="00CB50A4">
            <w:pPr>
              <w:ind w:left="-112" w:right="-124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87" w:type="dxa"/>
          </w:tcPr>
          <w:p w14:paraId="7D4D7FB3" w14:textId="77777777" w:rsidR="00CB50A4" w:rsidRPr="0093655E" w:rsidRDefault="00CB50A4" w:rsidP="00CB50A4">
            <w:pPr>
              <w:ind w:left="-90" w:right="-10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655E">
              <w:rPr>
                <w:rFonts w:ascii="Times New Roman" w:hAnsi="Times New Roman" w:cs="Times New Roman"/>
                <w:b/>
                <w:bCs/>
              </w:rPr>
              <w:t>Disease severity (%)</w:t>
            </w:r>
          </w:p>
        </w:tc>
        <w:tc>
          <w:tcPr>
            <w:tcW w:w="990" w:type="dxa"/>
          </w:tcPr>
          <w:p w14:paraId="2128EF6A" w14:textId="77777777" w:rsidR="00CB50A4" w:rsidRPr="0093655E" w:rsidRDefault="00CB50A4" w:rsidP="00CB50A4">
            <w:pPr>
              <w:ind w:left="-102" w:right="-11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655E">
              <w:rPr>
                <w:rFonts w:ascii="Times New Roman" w:hAnsi="Times New Roman" w:cs="Times New Roman"/>
                <w:b/>
                <w:bCs/>
              </w:rPr>
              <w:t>rAUDPC</w:t>
            </w:r>
          </w:p>
        </w:tc>
        <w:tc>
          <w:tcPr>
            <w:tcW w:w="967" w:type="dxa"/>
          </w:tcPr>
          <w:p w14:paraId="3A7572E0" w14:textId="77777777" w:rsidR="00CB50A4" w:rsidRPr="0093655E" w:rsidRDefault="00CB50A4" w:rsidP="00CB50A4">
            <w:pPr>
              <w:ind w:left="-107" w:right="-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655E">
              <w:rPr>
                <w:rFonts w:ascii="Times New Roman" w:hAnsi="Times New Roman" w:cs="Times New Roman"/>
                <w:b/>
                <w:bCs/>
              </w:rPr>
              <w:t>Infection rate (</w:t>
            </w:r>
            <w:r w:rsidRPr="0093655E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  <w:r w:rsidRPr="0093655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24" w:type="dxa"/>
            <w:vMerge/>
          </w:tcPr>
          <w:p w14:paraId="46C4CC26" w14:textId="77777777" w:rsidR="00CB50A4" w:rsidRPr="0093655E" w:rsidRDefault="00CB50A4" w:rsidP="00CB50A4">
            <w:pPr>
              <w:ind w:left="-114" w:right="-99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B50A4" w:rsidRPr="0093655E" w14:paraId="48F1A68D" w14:textId="77777777" w:rsidTr="00CB50A4">
        <w:tc>
          <w:tcPr>
            <w:tcW w:w="3465" w:type="dxa"/>
            <w:vMerge w:val="restart"/>
          </w:tcPr>
          <w:p w14:paraId="3F8A834A" w14:textId="77777777" w:rsidR="00CB50A4" w:rsidRPr="0093655E" w:rsidRDefault="00CB50A4" w:rsidP="00CB50A4">
            <w:pPr>
              <w:ind w:left="-29" w:right="-69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  <w:i/>
                <w:color w:val="000000" w:themeColor="text1"/>
              </w:rPr>
              <w:t>Trichoderma harzianum</w:t>
            </w:r>
            <w:r w:rsidRPr="0093655E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Pusa-5SD</w:t>
            </w:r>
          </w:p>
        </w:tc>
        <w:tc>
          <w:tcPr>
            <w:tcW w:w="764" w:type="dxa"/>
          </w:tcPr>
          <w:p w14:paraId="3FDB7524" w14:textId="77777777" w:rsidR="00CB50A4" w:rsidRPr="0093655E" w:rsidRDefault="00CB50A4" w:rsidP="00CB50A4">
            <w:pPr>
              <w:ind w:left="-112" w:right="-124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87" w:type="dxa"/>
          </w:tcPr>
          <w:p w14:paraId="6129B5F3" w14:textId="77777777" w:rsidR="00CB50A4" w:rsidRPr="0093655E" w:rsidRDefault="00CB50A4" w:rsidP="00CB50A4">
            <w:pPr>
              <w:ind w:left="-90" w:right="-101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  <w:color w:val="000000"/>
              </w:rPr>
              <w:t>85.21</w:t>
            </w:r>
            <w:r w:rsidRPr="0093655E">
              <w:rPr>
                <w:rFonts w:ascii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990" w:type="dxa"/>
          </w:tcPr>
          <w:p w14:paraId="18361D3F" w14:textId="77777777" w:rsidR="00CB50A4" w:rsidRPr="0093655E" w:rsidRDefault="00CB50A4" w:rsidP="00CB50A4">
            <w:pPr>
              <w:ind w:left="-102" w:right="-110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88.60</w:t>
            </w:r>
            <w:r w:rsidRPr="0093655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67" w:type="dxa"/>
          </w:tcPr>
          <w:p w14:paraId="6F0CB7ED" w14:textId="77777777" w:rsidR="00CB50A4" w:rsidRPr="0093655E" w:rsidRDefault="00CB50A4" w:rsidP="00CB50A4">
            <w:pPr>
              <w:ind w:left="-107" w:right="-113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0.27</w:t>
            </w:r>
            <w:r w:rsidRPr="0093655E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124" w:type="dxa"/>
          </w:tcPr>
          <w:p w14:paraId="55F8E839" w14:textId="77777777" w:rsidR="00CB50A4" w:rsidRPr="0093655E" w:rsidRDefault="00CB50A4" w:rsidP="00CB50A4">
            <w:pPr>
              <w:ind w:left="-114" w:right="-102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8.92</w:t>
            </w:r>
          </w:p>
        </w:tc>
      </w:tr>
      <w:tr w:rsidR="00CB50A4" w:rsidRPr="0093655E" w14:paraId="2DBD566A" w14:textId="77777777" w:rsidTr="00CB50A4">
        <w:tc>
          <w:tcPr>
            <w:tcW w:w="3465" w:type="dxa"/>
            <w:vMerge/>
          </w:tcPr>
          <w:p w14:paraId="798F52E0" w14:textId="77777777" w:rsidR="00CB50A4" w:rsidRPr="0093655E" w:rsidRDefault="00CB50A4" w:rsidP="00CB50A4">
            <w:pPr>
              <w:ind w:left="-29" w:right="-69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0A6B4B8C" w14:textId="77777777" w:rsidR="00CB50A4" w:rsidRPr="0093655E" w:rsidRDefault="00CB50A4" w:rsidP="00CB50A4">
            <w:pPr>
              <w:ind w:left="-112" w:right="-124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eastAsia="Times New Roman" w:hAnsi="Times New Roman" w:cs="Times New Roman"/>
                <w:color w:val="000000" w:themeColor="text1"/>
              </w:rPr>
              <w:t>7.5</w:t>
            </w:r>
          </w:p>
        </w:tc>
        <w:tc>
          <w:tcPr>
            <w:tcW w:w="987" w:type="dxa"/>
          </w:tcPr>
          <w:p w14:paraId="513DEA30" w14:textId="77777777" w:rsidR="00CB50A4" w:rsidRPr="0093655E" w:rsidRDefault="00CB50A4" w:rsidP="00CB50A4">
            <w:pPr>
              <w:ind w:left="-90" w:right="-101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  <w:color w:val="000000"/>
              </w:rPr>
              <w:t>81.54</w:t>
            </w:r>
            <w:r w:rsidRPr="0093655E">
              <w:rPr>
                <w:rFonts w:ascii="Times New Roman" w:hAnsi="Times New Roman" w:cs="Times New Roman"/>
                <w:color w:val="000000"/>
                <w:vertAlign w:val="superscript"/>
              </w:rPr>
              <w:t>cd</w:t>
            </w:r>
          </w:p>
        </w:tc>
        <w:tc>
          <w:tcPr>
            <w:tcW w:w="990" w:type="dxa"/>
          </w:tcPr>
          <w:p w14:paraId="4F4E1358" w14:textId="77777777" w:rsidR="00CB50A4" w:rsidRPr="0093655E" w:rsidRDefault="00CB50A4" w:rsidP="00CB50A4">
            <w:pPr>
              <w:ind w:left="-102" w:right="-110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84.77</w:t>
            </w:r>
            <w:r w:rsidRPr="0093655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67" w:type="dxa"/>
          </w:tcPr>
          <w:p w14:paraId="014903FE" w14:textId="77777777" w:rsidR="00CB50A4" w:rsidRPr="0093655E" w:rsidRDefault="00CB50A4" w:rsidP="00CB50A4">
            <w:pPr>
              <w:ind w:left="-107" w:right="-113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0.25</w:t>
            </w:r>
            <w:r w:rsidRPr="0093655E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124" w:type="dxa"/>
          </w:tcPr>
          <w:p w14:paraId="692AE5C3" w14:textId="77777777" w:rsidR="00CB50A4" w:rsidRPr="0093655E" w:rsidRDefault="00CB50A4" w:rsidP="00CB50A4">
            <w:pPr>
              <w:ind w:left="-114" w:right="-102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12.84</w:t>
            </w:r>
          </w:p>
        </w:tc>
      </w:tr>
      <w:tr w:rsidR="00CB50A4" w:rsidRPr="0093655E" w14:paraId="140F2317" w14:textId="77777777" w:rsidTr="00CB50A4">
        <w:tc>
          <w:tcPr>
            <w:tcW w:w="3465" w:type="dxa"/>
            <w:vMerge/>
          </w:tcPr>
          <w:p w14:paraId="53A8E704" w14:textId="77777777" w:rsidR="00CB50A4" w:rsidRPr="0093655E" w:rsidRDefault="00CB50A4" w:rsidP="00CB50A4">
            <w:pPr>
              <w:ind w:left="-29" w:right="-69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11B35B60" w14:textId="77777777" w:rsidR="00CB50A4" w:rsidRPr="0093655E" w:rsidRDefault="00CB50A4" w:rsidP="00CB50A4">
            <w:pPr>
              <w:ind w:left="-112" w:right="-12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987" w:type="dxa"/>
          </w:tcPr>
          <w:p w14:paraId="28C519F7" w14:textId="77777777" w:rsidR="00CB50A4" w:rsidRPr="0093655E" w:rsidRDefault="00CB50A4" w:rsidP="00CB50A4">
            <w:pPr>
              <w:ind w:left="-90" w:right="-101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  <w:color w:val="000000"/>
              </w:rPr>
              <w:t>76.98</w:t>
            </w:r>
            <w:r w:rsidRPr="0093655E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990" w:type="dxa"/>
          </w:tcPr>
          <w:p w14:paraId="2C81D307" w14:textId="77777777" w:rsidR="00CB50A4" w:rsidRPr="0093655E" w:rsidRDefault="00CB50A4" w:rsidP="00CB50A4">
            <w:pPr>
              <w:ind w:left="-102" w:right="-110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80.46</w:t>
            </w:r>
            <w:r w:rsidRPr="0093655E">
              <w:rPr>
                <w:rFonts w:ascii="Times New Roman" w:hAnsi="Times New Roman" w:cs="Times New Roman"/>
                <w:vertAlign w:val="superscript"/>
              </w:rPr>
              <w:t>de</w:t>
            </w:r>
          </w:p>
        </w:tc>
        <w:tc>
          <w:tcPr>
            <w:tcW w:w="967" w:type="dxa"/>
          </w:tcPr>
          <w:p w14:paraId="0B897329" w14:textId="77777777" w:rsidR="00CB50A4" w:rsidRPr="0093655E" w:rsidRDefault="00CB50A4" w:rsidP="00CB50A4">
            <w:pPr>
              <w:ind w:left="-107" w:right="-113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0.23</w:t>
            </w:r>
            <w:r w:rsidRPr="0093655E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124" w:type="dxa"/>
          </w:tcPr>
          <w:p w14:paraId="3313A78A" w14:textId="77777777" w:rsidR="00CB50A4" w:rsidRPr="0093655E" w:rsidRDefault="00CB50A4" w:rsidP="00CB50A4">
            <w:pPr>
              <w:ind w:left="-114" w:right="-102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17.72</w:t>
            </w:r>
          </w:p>
        </w:tc>
      </w:tr>
      <w:tr w:rsidR="00CB50A4" w:rsidRPr="0093655E" w14:paraId="646EFF22" w14:textId="77777777" w:rsidTr="00CB50A4">
        <w:tc>
          <w:tcPr>
            <w:tcW w:w="3465" w:type="dxa"/>
            <w:vMerge w:val="restart"/>
          </w:tcPr>
          <w:p w14:paraId="23C1E78C" w14:textId="77777777" w:rsidR="00CB50A4" w:rsidRPr="0093655E" w:rsidRDefault="00CB50A4" w:rsidP="00CB50A4">
            <w:pPr>
              <w:ind w:left="-29" w:right="-69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  <w:i/>
                <w:iCs/>
              </w:rPr>
              <w:t>Aspergillus niger</w:t>
            </w:r>
            <w:r w:rsidRPr="0093655E">
              <w:rPr>
                <w:rFonts w:ascii="Times New Roman" w:hAnsi="Times New Roman" w:cs="Times New Roman"/>
              </w:rPr>
              <w:t xml:space="preserve"> An-27</w:t>
            </w:r>
          </w:p>
        </w:tc>
        <w:tc>
          <w:tcPr>
            <w:tcW w:w="764" w:type="dxa"/>
          </w:tcPr>
          <w:p w14:paraId="60DCB68E" w14:textId="77777777" w:rsidR="00CB50A4" w:rsidRPr="0093655E" w:rsidRDefault="00CB50A4" w:rsidP="00CB50A4">
            <w:pPr>
              <w:ind w:left="-112" w:right="-12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87" w:type="dxa"/>
          </w:tcPr>
          <w:p w14:paraId="0E54577B" w14:textId="77777777" w:rsidR="00CB50A4" w:rsidRPr="0093655E" w:rsidRDefault="00CB50A4" w:rsidP="00CB50A4">
            <w:pPr>
              <w:ind w:left="-90" w:right="-101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  <w:color w:val="000000"/>
              </w:rPr>
              <w:t>87.24</w:t>
            </w:r>
            <w:r w:rsidRPr="0093655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90" w:type="dxa"/>
          </w:tcPr>
          <w:p w14:paraId="54ACC0C1" w14:textId="77777777" w:rsidR="00CB50A4" w:rsidRPr="0093655E" w:rsidRDefault="00CB50A4" w:rsidP="00CB50A4">
            <w:pPr>
              <w:ind w:left="-102" w:right="-110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90.65</w:t>
            </w:r>
            <w:r w:rsidRPr="0093655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67" w:type="dxa"/>
          </w:tcPr>
          <w:p w14:paraId="026B995D" w14:textId="77777777" w:rsidR="00CB50A4" w:rsidRPr="0093655E" w:rsidRDefault="00CB50A4" w:rsidP="00CB50A4">
            <w:pPr>
              <w:ind w:left="-107" w:right="-113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0.29</w:t>
            </w:r>
            <w:r w:rsidRPr="0093655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24" w:type="dxa"/>
          </w:tcPr>
          <w:p w14:paraId="74E731D0" w14:textId="77777777" w:rsidR="00CB50A4" w:rsidRPr="0093655E" w:rsidRDefault="00CB50A4" w:rsidP="00CB50A4">
            <w:pPr>
              <w:ind w:left="-114" w:right="-102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6.75</w:t>
            </w:r>
          </w:p>
        </w:tc>
      </w:tr>
      <w:tr w:rsidR="00CB50A4" w:rsidRPr="0093655E" w14:paraId="1CFAAB86" w14:textId="77777777" w:rsidTr="00CB50A4">
        <w:tc>
          <w:tcPr>
            <w:tcW w:w="3465" w:type="dxa"/>
            <w:vMerge/>
          </w:tcPr>
          <w:p w14:paraId="113EB4F7" w14:textId="77777777" w:rsidR="00CB50A4" w:rsidRPr="0093655E" w:rsidRDefault="00CB50A4" w:rsidP="00CB50A4">
            <w:pPr>
              <w:ind w:left="-29" w:right="-69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2DB113A4" w14:textId="77777777" w:rsidR="00CB50A4" w:rsidRPr="0093655E" w:rsidRDefault="00CB50A4" w:rsidP="00CB50A4">
            <w:pPr>
              <w:ind w:left="-112" w:right="-12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eastAsia="Times New Roman" w:hAnsi="Times New Roman" w:cs="Times New Roman"/>
                <w:color w:val="000000" w:themeColor="text1"/>
              </w:rPr>
              <w:t>7.5</w:t>
            </w:r>
          </w:p>
        </w:tc>
        <w:tc>
          <w:tcPr>
            <w:tcW w:w="987" w:type="dxa"/>
          </w:tcPr>
          <w:p w14:paraId="7D4B3EFC" w14:textId="77777777" w:rsidR="00CB50A4" w:rsidRPr="0093655E" w:rsidRDefault="00CB50A4" w:rsidP="00CB50A4">
            <w:pPr>
              <w:ind w:left="-90" w:right="-101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  <w:color w:val="000000"/>
              </w:rPr>
              <w:t>83.41</w:t>
            </w:r>
            <w:r w:rsidRPr="0093655E">
              <w:rPr>
                <w:rFonts w:ascii="Times New Roman" w:hAnsi="Times New Roman" w:cs="Times New Roman"/>
                <w:color w:val="000000"/>
                <w:vertAlign w:val="superscript"/>
              </w:rPr>
              <w:t>cd</w:t>
            </w:r>
          </w:p>
        </w:tc>
        <w:tc>
          <w:tcPr>
            <w:tcW w:w="990" w:type="dxa"/>
          </w:tcPr>
          <w:p w14:paraId="4ABC4388" w14:textId="77777777" w:rsidR="00CB50A4" w:rsidRPr="0093655E" w:rsidRDefault="00CB50A4" w:rsidP="00CB50A4">
            <w:pPr>
              <w:ind w:left="-102" w:right="-110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86.83</w:t>
            </w:r>
            <w:r w:rsidRPr="0093655E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967" w:type="dxa"/>
          </w:tcPr>
          <w:p w14:paraId="33778728" w14:textId="77777777" w:rsidR="00CB50A4" w:rsidRPr="0093655E" w:rsidRDefault="00CB50A4" w:rsidP="00CB50A4">
            <w:pPr>
              <w:ind w:left="-107" w:right="-113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0.26</w:t>
            </w:r>
            <w:r w:rsidRPr="0093655E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124" w:type="dxa"/>
          </w:tcPr>
          <w:p w14:paraId="0B88DFB4" w14:textId="77777777" w:rsidR="00CB50A4" w:rsidRPr="0093655E" w:rsidRDefault="00CB50A4" w:rsidP="00CB50A4">
            <w:pPr>
              <w:ind w:left="-114" w:right="-102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10.84</w:t>
            </w:r>
          </w:p>
        </w:tc>
      </w:tr>
      <w:tr w:rsidR="00CB50A4" w:rsidRPr="0093655E" w14:paraId="1238EF14" w14:textId="77777777" w:rsidTr="00CB50A4">
        <w:tc>
          <w:tcPr>
            <w:tcW w:w="3465" w:type="dxa"/>
            <w:vMerge/>
          </w:tcPr>
          <w:p w14:paraId="5792F0D2" w14:textId="77777777" w:rsidR="00CB50A4" w:rsidRPr="0093655E" w:rsidRDefault="00CB50A4" w:rsidP="00CB50A4">
            <w:pPr>
              <w:ind w:left="-29" w:right="-69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3B2D8A85" w14:textId="77777777" w:rsidR="00CB50A4" w:rsidRPr="0093655E" w:rsidRDefault="00CB50A4" w:rsidP="00CB50A4">
            <w:pPr>
              <w:ind w:left="-112" w:right="-12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987" w:type="dxa"/>
          </w:tcPr>
          <w:p w14:paraId="5D27EF2D" w14:textId="77777777" w:rsidR="00CB50A4" w:rsidRPr="0093655E" w:rsidRDefault="00CB50A4" w:rsidP="00CB50A4">
            <w:pPr>
              <w:ind w:left="-90" w:right="-101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  <w:color w:val="000000"/>
              </w:rPr>
              <w:t>78.95</w:t>
            </w:r>
            <w:r w:rsidRPr="0093655E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990" w:type="dxa"/>
          </w:tcPr>
          <w:p w14:paraId="600F6989" w14:textId="77777777" w:rsidR="00CB50A4" w:rsidRPr="0093655E" w:rsidRDefault="00CB50A4" w:rsidP="00CB50A4">
            <w:pPr>
              <w:ind w:left="-102" w:right="-110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82.05</w:t>
            </w:r>
            <w:r w:rsidRPr="0093655E">
              <w:rPr>
                <w:rFonts w:ascii="Times New Roman" w:hAnsi="Times New Roman" w:cs="Times New Roman"/>
                <w:vertAlign w:val="superscript"/>
              </w:rPr>
              <w:t>ef</w:t>
            </w:r>
          </w:p>
        </w:tc>
        <w:tc>
          <w:tcPr>
            <w:tcW w:w="967" w:type="dxa"/>
          </w:tcPr>
          <w:p w14:paraId="4A50A4F4" w14:textId="77777777" w:rsidR="00CB50A4" w:rsidRPr="0093655E" w:rsidRDefault="00CB50A4" w:rsidP="00CB50A4">
            <w:pPr>
              <w:ind w:left="-107" w:right="-113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0.24</w:t>
            </w:r>
            <w:r w:rsidRPr="0093655E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124" w:type="dxa"/>
          </w:tcPr>
          <w:p w14:paraId="12D50BF8" w14:textId="77777777" w:rsidR="00CB50A4" w:rsidRPr="0093655E" w:rsidRDefault="00CB50A4" w:rsidP="00CB50A4">
            <w:pPr>
              <w:ind w:left="-114" w:right="-102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15.61</w:t>
            </w:r>
          </w:p>
        </w:tc>
      </w:tr>
      <w:tr w:rsidR="00CB50A4" w:rsidRPr="0093655E" w14:paraId="6D5DE57B" w14:textId="77777777" w:rsidTr="00CB50A4">
        <w:tc>
          <w:tcPr>
            <w:tcW w:w="3465" w:type="dxa"/>
            <w:vMerge w:val="restart"/>
          </w:tcPr>
          <w:p w14:paraId="2D389EC5" w14:textId="77777777" w:rsidR="00CB50A4" w:rsidRPr="0093655E" w:rsidRDefault="00CB50A4" w:rsidP="00CB50A4">
            <w:pPr>
              <w:ind w:left="-29" w:right="-69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seudomonas fluorescens</w:t>
            </w:r>
            <w:r w:rsidRPr="0093655E">
              <w:rPr>
                <w:rFonts w:ascii="Times New Roman" w:hAnsi="Times New Roman" w:cs="Times New Roman"/>
                <w:color w:val="000000" w:themeColor="text1"/>
              </w:rPr>
              <w:t xml:space="preserve"> DTPF-3</w:t>
            </w:r>
          </w:p>
        </w:tc>
        <w:tc>
          <w:tcPr>
            <w:tcW w:w="764" w:type="dxa"/>
          </w:tcPr>
          <w:p w14:paraId="702FB07F" w14:textId="77777777" w:rsidR="00CB50A4" w:rsidRPr="0093655E" w:rsidRDefault="00CB50A4" w:rsidP="00CB50A4">
            <w:pPr>
              <w:ind w:left="-112" w:right="-12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87" w:type="dxa"/>
          </w:tcPr>
          <w:p w14:paraId="7092FC88" w14:textId="77777777" w:rsidR="00CB50A4" w:rsidRPr="0093655E" w:rsidRDefault="00CB50A4" w:rsidP="00CB50A4">
            <w:pPr>
              <w:ind w:left="-90" w:right="-101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  <w:color w:val="000000"/>
              </w:rPr>
              <w:t>72.35</w:t>
            </w:r>
            <w:r w:rsidRPr="0093655E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990" w:type="dxa"/>
          </w:tcPr>
          <w:p w14:paraId="51EEEC1C" w14:textId="77777777" w:rsidR="00CB50A4" w:rsidRPr="0093655E" w:rsidRDefault="00CB50A4" w:rsidP="00CB50A4">
            <w:pPr>
              <w:ind w:left="-102" w:right="-110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75.63</w:t>
            </w:r>
            <w:r w:rsidRPr="0093655E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967" w:type="dxa"/>
          </w:tcPr>
          <w:p w14:paraId="55E4CE01" w14:textId="77777777" w:rsidR="00CB50A4" w:rsidRPr="0093655E" w:rsidRDefault="00CB50A4" w:rsidP="00CB50A4">
            <w:pPr>
              <w:ind w:left="-107" w:right="-113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0.21</w:t>
            </w:r>
            <w:r w:rsidRPr="0093655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124" w:type="dxa"/>
          </w:tcPr>
          <w:p w14:paraId="45BFE26A" w14:textId="77777777" w:rsidR="00CB50A4" w:rsidRPr="0093655E" w:rsidRDefault="00CB50A4" w:rsidP="00CB50A4">
            <w:pPr>
              <w:ind w:left="-114" w:right="-102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22.66</w:t>
            </w:r>
          </w:p>
        </w:tc>
      </w:tr>
      <w:tr w:rsidR="00CB50A4" w:rsidRPr="0093655E" w14:paraId="6FA6AC3F" w14:textId="77777777" w:rsidTr="00CB50A4">
        <w:tc>
          <w:tcPr>
            <w:tcW w:w="3465" w:type="dxa"/>
            <w:vMerge/>
          </w:tcPr>
          <w:p w14:paraId="46398BE1" w14:textId="77777777" w:rsidR="00CB50A4" w:rsidRPr="0093655E" w:rsidRDefault="00CB50A4" w:rsidP="00CB50A4">
            <w:pPr>
              <w:ind w:left="-29" w:right="-69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28B81BAB" w14:textId="77777777" w:rsidR="00CB50A4" w:rsidRPr="0093655E" w:rsidRDefault="00CB50A4" w:rsidP="00CB50A4">
            <w:pPr>
              <w:ind w:left="-112" w:right="-12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eastAsia="Times New Roman" w:hAnsi="Times New Roman" w:cs="Times New Roman"/>
                <w:color w:val="000000" w:themeColor="text1"/>
              </w:rPr>
              <w:t>7.5</w:t>
            </w:r>
          </w:p>
        </w:tc>
        <w:tc>
          <w:tcPr>
            <w:tcW w:w="987" w:type="dxa"/>
          </w:tcPr>
          <w:p w14:paraId="3A0A3C4C" w14:textId="77777777" w:rsidR="00CB50A4" w:rsidRPr="0093655E" w:rsidRDefault="00CB50A4" w:rsidP="00CB50A4">
            <w:pPr>
              <w:ind w:left="-90" w:right="-101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  <w:color w:val="000000"/>
              </w:rPr>
              <w:t>45.65</w:t>
            </w:r>
            <w:r w:rsidRPr="0093655E">
              <w:rPr>
                <w:rFonts w:ascii="Times New Roman" w:hAnsi="Times New Roman" w:cs="Times New Roman"/>
                <w:color w:val="000000"/>
                <w:vertAlign w:val="superscript"/>
              </w:rPr>
              <w:t>i</w:t>
            </w:r>
          </w:p>
        </w:tc>
        <w:tc>
          <w:tcPr>
            <w:tcW w:w="990" w:type="dxa"/>
          </w:tcPr>
          <w:p w14:paraId="35B80CE5" w14:textId="77777777" w:rsidR="00CB50A4" w:rsidRPr="0093655E" w:rsidRDefault="00CB50A4" w:rsidP="00CB50A4">
            <w:pPr>
              <w:ind w:left="-102" w:right="-110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45.80</w:t>
            </w:r>
            <w:r w:rsidRPr="0093655E">
              <w:rPr>
                <w:rFonts w:ascii="Times New Roman" w:hAnsi="Times New Roman" w:cs="Times New Roman"/>
                <w:vertAlign w:val="superscript"/>
              </w:rPr>
              <w:t>j</w:t>
            </w:r>
          </w:p>
        </w:tc>
        <w:tc>
          <w:tcPr>
            <w:tcW w:w="967" w:type="dxa"/>
          </w:tcPr>
          <w:p w14:paraId="70D38C7F" w14:textId="77777777" w:rsidR="00CB50A4" w:rsidRPr="0093655E" w:rsidRDefault="00CB50A4" w:rsidP="00CB50A4">
            <w:pPr>
              <w:ind w:left="-107" w:right="-113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0.09</w:t>
            </w:r>
            <w:r w:rsidRPr="0093655E">
              <w:rPr>
                <w:rFonts w:ascii="Times New Roman" w:hAnsi="Times New Roman" w:cs="Times New Roman"/>
                <w:vertAlign w:val="superscript"/>
              </w:rPr>
              <w:t>defg</w:t>
            </w:r>
          </w:p>
        </w:tc>
        <w:tc>
          <w:tcPr>
            <w:tcW w:w="1124" w:type="dxa"/>
          </w:tcPr>
          <w:p w14:paraId="7EC1E622" w14:textId="77777777" w:rsidR="00CB50A4" w:rsidRPr="0093655E" w:rsidRDefault="00CB50A4" w:rsidP="00CB50A4">
            <w:pPr>
              <w:ind w:left="-114" w:right="-102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51.20</w:t>
            </w:r>
          </w:p>
        </w:tc>
      </w:tr>
      <w:tr w:rsidR="00CB50A4" w:rsidRPr="0093655E" w14:paraId="01240246" w14:textId="77777777" w:rsidTr="00CB50A4">
        <w:tc>
          <w:tcPr>
            <w:tcW w:w="3465" w:type="dxa"/>
            <w:vMerge/>
          </w:tcPr>
          <w:p w14:paraId="682ADD80" w14:textId="77777777" w:rsidR="00CB50A4" w:rsidRPr="0093655E" w:rsidRDefault="00CB50A4" w:rsidP="00CB50A4">
            <w:pPr>
              <w:ind w:left="-29" w:right="-69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4F807800" w14:textId="77777777" w:rsidR="00CB50A4" w:rsidRPr="0093655E" w:rsidRDefault="00CB50A4" w:rsidP="00CB50A4">
            <w:pPr>
              <w:ind w:left="-112" w:right="-12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987" w:type="dxa"/>
          </w:tcPr>
          <w:p w14:paraId="0E88858C" w14:textId="77777777" w:rsidR="00CB50A4" w:rsidRPr="0093655E" w:rsidRDefault="00CB50A4" w:rsidP="00CB50A4">
            <w:pPr>
              <w:ind w:left="-90" w:right="-10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17.14</w:t>
            </w:r>
            <w:r w:rsidRPr="0093655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l</w:t>
            </w:r>
          </w:p>
        </w:tc>
        <w:tc>
          <w:tcPr>
            <w:tcW w:w="990" w:type="dxa"/>
          </w:tcPr>
          <w:p w14:paraId="267814C4" w14:textId="77777777" w:rsidR="00CB50A4" w:rsidRPr="0093655E" w:rsidRDefault="00CB50A4" w:rsidP="00CB50A4">
            <w:pPr>
              <w:ind w:left="-102" w:right="-11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16.82</w:t>
            </w:r>
            <w:r w:rsidRPr="0093655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m</w:t>
            </w:r>
          </w:p>
        </w:tc>
        <w:tc>
          <w:tcPr>
            <w:tcW w:w="967" w:type="dxa"/>
          </w:tcPr>
          <w:p w14:paraId="67C172ED" w14:textId="77777777" w:rsidR="00CB50A4" w:rsidRPr="0093655E" w:rsidRDefault="00CB50A4" w:rsidP="00CB50A4">
            <w:pPr>
              <w:ind w:left="-107" w:right="-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0.06</w:t>
            </w:r>
            <w:r w:rsidRPr="0093655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efg</w:t>
            </w:r>
          </w:p>
        </w:tc>
        <w:tc>
          <w:tcPr>
            <w:tcW w:w="1124" w:type="dxa"/>
          </w:tcPr>
          <w:p w14:paraId="0362D222" w14:textId="77777777" w:rsidR="00CB50A4" w:rsidRPr="0093655E" w:rsidRDefault="00CB50A4" w:rsidP="00CB50A4">
            <w:pPr>
              <w:ind w:left="-114"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81.68</w:t>
            </w:r>
          </w:p>
        </w:tc>
      </w:tr>
      <w:tr w:rsidR="00CB50A4" w:rsidRPr="0093655E" w14:paraId="61C7CE52" w14:textId="77777777" w:rsidTr="00CB50A4">
        <w:tc>
          <w:tcPr>
            <w:tcW w:w="3465" w:type="dxa"/>
            <w:vMerge w:val="restart"/>
          </w:tcPr>
          <w:p w14:paraId="5D77F971" w14:textId="77777777" w:rsidR="00CB50A4" w:rsidRPr="0093655E" w:rsidRDefault="00CB50A4" w:rsidP="00CB50A4">
            <w:pPr>
              <w:ind w:left="-29" w:right="-69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Bacillus amyloliquefaciens </w:t>
            </w:r>
            <w:r w:rsidRPr="0093655E">
              <w:rPr>
                <w:rFonts w:ascii="Times New Roman" w:hAnsi="Times New Roman" w:cs="Times New Roman"/>
                <w:color w:val="000000" w:themeColor="text1"/>
              </w:rPr>
              <w:t>DTBA-11</w:t>
            </w:r>
          </w:p>
        </w:tc>
        <w:tc>
          <w:tcPr>
            <w:tcW w:w="764" w:type="dxa"/>
          </w:tcPr>
          <w:p w14:paraId="5EA93EDD" w14:textId="77777777" w:rsidR="00CB50A4" w:rsidRPr="0093655E" w:rsidRDefault="00CB50A4" w:rsidP="00CB50A4">
            <w:pPr>
              <w:ind w:left="-112" w:right="-12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87" w:type="dxa"/>
          </w:tcPr>
          <w:p w14:paraId="1DDD8F49" w14:textId="77777777" w:rsidR="00CB50A4" w:rsidRPr="0093655E" w:rsidRDefault="00CB50A4" w:rsidP="00CB50A4">
            <w:pPr>
              <w:ind w:left="-90" w:right="-10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65.34</w:t>
            </w:r>
            <w:r w:rsidRPr="0093655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f</w:t>
            </w:r>
          </w:p>
        </w:tc>
        <w:tc>
          <w:tcPr>
            <w:tcW w:w="990" w:type="dxa"/>
          </w:tcPr>
          <w:p w14:paraId="57CEA5AE" w14:textId="77777777" w:rsidR="00CB50A4" w:rsidRPr="0093655E" w:rsidRDefault="00CB50A4" w:rsidP="00CB50A4">
            <w:pPr>
              <w:ind w:left="-102" w:right="-11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68.54</w:t>
            </w:r>
            <w:r w:rsidRPr="0093655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g</w:t>
            </w:r>
          </w:p>
        </w:tc>
        <w:tc>
          <w:tcPr>
            <w:tcW w:w="967" w:type="dxa"/>
          </w:tcPr>
          <w:p w14:paraId="2DB6ECF6" w14:textId="77777777" w:rsidR="00CB50A4" w:rsidRPr="0093655E" w:rsidRDefault="00CB50A4" w:rsidP="00CB50A4">
            <w:pPr>
              <w:ind w:left="-107" w:right="-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0.14</w:t>
            </w:r>
            <w:r w:rsidRPr="0093655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  <w:tc>
          <w:tcPr>
            <w:tcW w:w="1124" w:type="dxa"/>
          </w:tcPr>
          <w:p w14:paraId="5DAD70A8" w14:textId="77777777" w:rsidR="00CB50A4" w:rsidRPr="0093655E" w:rsidRDefault="00CB50A4" w:rsidP="00CB50A4">
            <w:pPr>
              <w:ind w:left="-114"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30.16</w:t>
            </w:r>
          </w:p>
        </w:tc>
      </w:tr>
      <w:tr w:rsidR="00CB50A4" w:rsidRPr="0093655E" w14:paraId="6D6B6BC7" w14:textId="77777777" w:rsidTr="00CB50A4">
        <w:tc>
          <w:tcPr>
            <w:tcW w:w="3465" w:type="dxa"/>
            <w:vMerge/>
          </w:tcPr>
          <w:p w14:paraId="49431234" w14:textId="77777777" w:rsidR="00CB50A4" w:rsidRPr="0093655E" w:rsidRDefault="00CB50A4" w:rsidP="00CB50A4">
            <w:pPr>
              <w:ind w:left="-29" w:right="-69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2D1E3CBE" w14:textId="77777777" w:rsidR="00CB50A4" w:rsidRPr="0093655E" w:rsidRDefault="00CB50A4" w:rsidP="00CB50A4">
            <w:pPr>
              <w:ind w:left="-112" w:right="-12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eastAsia="Times New Roman" w:hAnsi="Times New Roman" w:cs="Times New Roman"/>
                <w:color w:val="000000" w:themeColor="text1"/>
              </w:rPr>
              <w:t>7.5</w:t>
            </w:r>
          </w:p>
        </w:tc>
        <w:tc>
          <w:tcPr>
            <w:tcW w:w="987" w:type="dxa"/>
          </w:tcPr>
          <w:p w14:paraId="7C0D156B" w14:textId="77777777" w:rsidR="00CB50A4" w:rsidRPr="0093655E" w:rsidRDefault="00CB50A4" w:rsidP="00CB50A4">
            <w:pPr>
              <w:ind w:left="-90" w:right="-10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35.68</w:t>
            </w:r>
            <w:r w:rsidRPr="0093655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j</w:t>
            </w:r>
          </w:p>
        </w:tc>
        <w:tc>
          <w:tcPr>
            <w:tcW w:w="990" w:type="dxa"/>
          </w:tcPr>
          <w:p w14:paraId="1CFBA641" w14:textId="77777777" w:rsidR="00CB50A4" w:rsidRPr="0093655E" w:rsidRDefault="00CB50A4" w:rsidP="00CB50A4">
            <w:pPr>
              <w:ind w:left="-102" w:right="-11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35.93</w:t>
            </w:r>
            <w:r w:rsidRPr="0093655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k</w:t>
            </w:r>
          </w:p>
        </w:tc>
        <w:tc>
          <w:tcPr>
            <w:tcW w:w="967" w:type="dxa"/>
          </w:tcPr>
          <w:p w14:paraId="7D25D32B" w14:textId="77777777" w:rsidR="00CB50A4" w:rsidRPr="0093655E" w:rsidRDefault="00CB50A4" w:rsidP="00CB50A4">
            <w:pPr>
              <w:ind w:left="-107" w:right="-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0.09</w:t>
            </w:r>
            <w:r w:rsidRPr="0093655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efg</w:t>
            </w:r>
          </w:p>
        </w:tc>
        <w:tc>
          <w:tcPr>
            <w:tcW w:w="1124" w:type="dxa"/>
          </w:tcPr>
          <w:p w14:paraId="2F23045F" w14:textId="77777777" w:rsidR="00CB50A4" w:rsidRPr="0093655E" w:rsidRDefault="00CB50A4" w:rsidP="00CB50A4">
            <w:pPr>
              <w:ind w:left="-114"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61.86</w:t>
            </w:r>
          </w:p>
        </w:tc>
      </w:tr>
      <w:tr w:rsidR="00CB50A4" w:rsidRPr="0093655E" w14:paraId="788E83BC" w14:textId="77777777" w:rsidTr="00CB50A4">
        <w:tc>
          <w:tcPr>
            <w:tcW w:w="3465" w:type="dxa"/>
            <w:vMerge/>
          </w:tcPr>
          <w:p w14:paraId="4D12A522" w14:textId="77777777" w:rsidR="00CB50A4" w:rsidRPr="0093655E" w:rsidRDefault="00CB50A4" w:rsidP="00CB50A4">
            <w:pPr>
              <w:ind w:left="-29" w:right="-69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5F55DC4C" w14:textId="77777777" w:rsidR="00CB50A4" w:rsidRPr="0093655E" w:rsidRDefault="00CB50A4" w:rsidP="00CB50A4">
            <w:pPr>
              <w:ind w:left="-112" w:right="-12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987" w:type="dxa"/>
          </w:tcPr>
          <w:p w14:paraId="7BF12C5E" w14:textId="77777777" w:rsidR="00CB50A4" w:rsidRPr="0093655E" w:rsidRDefault="00CB50A4" w:rsidP="00CB50A4">
            <w:pPr>
              <w:ind w:left="-90" w:right="-10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11.44</w:t>
            </w:r>
            <w:r w:rsidRPr="0093655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m</w:t>
            </w:r>
          </w:p>
        </w:tc>
        <w:tc>
          <w:tcPr>
            <w:tcW w:w="990" w:type="dxa"/>
          </w:tcPr>
          <w:p w14:paraId="6E400D67" w14:textId="77777777" w:rsidR="00CB50A4" w:rsidRPr="0093655E" w:rsidRDefault="00CB50A4" w:rsidP="00CB50A4">
            <w:pPr>
              <w:ind w:left="-102" w:right="-11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10.15</w:t>
            </w:r>
            <w:r w:rsidRPr="0093655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</w:t>
            </w:r>
          </w:p>
        </w:tc>
        <w:tc>
          <w:tcPr>
            <w:tcW w:w="967" w:type="dxa"/>
          </w:tcPr>
          <w:p w14:paraId="2A4F20FB" w14:textId="77777777" w:rsidR="00CB50A4" w:rsidRPr="0093655E" w:rsidRDefault="00CB50A4" w:rsidP="00CB50A4">
            <w:pPr>
              <w:ind w:left="-107" w:right="-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0.05f</w:t>
            </w:r>
            <w:r w:rsidRPr="0093655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g</w:t>
            </w:r>
          </w:p>
        </w:tc>
        <w:tc>
          <w:tcPr>
            <w:tcW w:w="1124" w:type="dxa"/>
          </w:tcPr>
          <w:p w14:paraId="38B0FAB3" w14:textId="77777777" w:rsidR="00CB50A4" w:rsidRPr="0093655E" w:rsidRDefault="00CB50A4" w:rsidP="00CB50A4">
            <w:pPr>
              <w:ind w:left="-114"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87.77</w:t>
            </w:r>
          </w:p>
        </w:tc>
      </w:tr>
      <w:tr w:rsidR="00CB50A4" w:rsidRPr="0093655E" w14:paraId="0B284287" w14:textId="77777777" w:rsidTr="00CB50A4">
        <w:tc>
          <w:tcPr>
            <w:tcW w:w="3465" w:type="dxa"/>
            <w:vMerge w:val="restart"/>
          </w:tcPr>
          <w:p w14:paraId="0E60B3EB" w14:textId="77777777" w:rsidR="00CB50A4" w:rsidRPr="0093655E" w:rsidRDefault="00CB50A4" w:rsidP="00CB50A4">
            <w:pPr>
              <w:ind w:left="-29" w:right="-69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acillus subtilis</w:t>
            </w:r>
            <w:r w:rsidRPr="0093655E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r w:rsidRPr="0093655E">
              <w:rPr>
                <w:rFonts w:ascii="Times New Roman" w:hAnsi="Times New Roman" w:cs="Times New Roman"/>
                <w:color w:val="000000" w:themeColor="text1"/>
              </w:rPr>
              <w:t>DTBS-5</w:t>
            </w:r>
          </w:p>
        </w:tc>
        <w:tc>
          <w:tcPr>
            <w:tcW w:w="764" w:type="dxa"/>
          </w:tcPr>
          <w:p w14:paraId="2EE2F226" w14:textId="77777777" w:rsidR="00CB50A4" w:rsidRPr="0093655E" w:rsidRDefault="00CB50A4" w:rsidP="00CB50A4">
            <w:pPr>
              <w:ind w:left="-112" w:right="-12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87" w:type="dxa"/>
          </w:tcPr>
          <w:p w14:paraId="537062FC" w14:textId="77777777" w:rsidR="00CB50A4" w:rsidRPr="0093655E" w:rsidRDefault="00CB50A4" w:rsidP="00CB50A4">
            <w:pPr>
              <w:ind w:left="-90" w:right="-10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57.21</w:t>
            </w:r>
            <w:r w:rsidRPr="0093655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gh</w:t>
            </w:r>
          </w:p>
        </w:tc>
        <w:tc>
          <w:tcPr>
            <w:tcW w:w="990" w:type="dxa"/>
          </w:tcPr>
          <w:p w14:paraId="19924CD1" w14:textId="77777777" w:rsidR="00CB50A4" w:rsidRPr="0093655E" w:rsidRDefault="00CB50A4" w:rsidP="00CB50A4">
            <w:pPr>
              <w:ind w:left="-102" w:right="-11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59.86</w:t>
            </w:r>
            <w:r w:rsidRPr="0093655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hi</w:t>
            </w:r>
          </w:p>
        </w:tc>
        <w:tc>
          <w:tcPr>
            <w:tcW w:w="967" w:type="dxa"/>
          </w:tcPr>
          <w:p w14:paraId="1C99BDA7" w14:textId="77777777" w:rsidR="00CB50A4" w:rsidRPr="0093655E" w:rsidRDefault="00CB50A4" w:rsidP="00CB50A4">
            <w:pPr>
              <w:ind w:left="-107" w:right="-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0.12</w:t>
            </w:r>
            <w:r w:rsidRPr="0093655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ef</w:t>
            </w:r>
          </w:p>
        </w:tc>
        <w:tc>
          <w:tcPr>
            <w:tcW w:w="1124" w:type="dxa"/>
          </w:tcPr>
          <w:p w14:paraId="510D6D55" w14:textId="77777777" w:rsidR="00CB50A4" w:rsidRPr="0093655E" w:rsidRDefault="00CB50A4" w:rsidP="00CB50A4">
            <w:pPr>
              <w:ind w:left="-114"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38.85</w:t>
            </w:r>
          </w:p>
        </w:tc>
      </w:tr>
      <w:tr w:rsidR="00CB50A4" w:rsidRPr="0093655E" w14:paraId="17574B12" w14:textId="77777777" w:rsidTr="00CB50A4">
        <w:tc>
          <w:tcPr>
            <w:tcW w:w="3465" w:type="dxa"/>
            <w:vMerge/>
          </w:tcPr>
          <w:p w14:paraId="228CF70F" w14:textId="77777777" w:rsidR="00CB50A4" w:rsidRPr="0093655E" w:rsidRDefault="00CB50A4" w:rsidP="00CB50A4">
            <w:pPr>
              <w:ind w:left="-29" w:right="-69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14EEAEE7" w14:textId="77777777" w:rsidR="00CB50A4" w:rsidRPr="0093655E" w:rsidRDefault="00CB50A4" w:rsidP="00CB50A4">
            <w:pPr>
              <w:ind w:left="-112" w:right="-12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eastAsia="Times New Roman" w:hAnsi="Times New Roman" w:cs="Times New Roman"/>
                <w:color w:val="000000" w:themeColor="text1"/>
              </w:rPr>
              <w:t>7.5</w:t>
            </w:r>
          </w:p>
        </w:tc>
        <w:tc>
          <w:tcPr>
            <w:tcW w:w="987" w:type="dxa"/>
          </w:tcPr>
          <w:p w14:paraId="23B88D17" w14:textId="77777777" w:rsidR="00CB50A4" w:rsidRPr="0093655E" w:rsidRDefault="00CB50A4" w:rsidP="00CB50A4">
            <w:pPr>
              <w:ind w:left="-90" w:right="-10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17.98</w:t>
            </w:r>
            <w:r w:rsidRPr="0093655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l</w:t>
            </w:r>
          </w:p>
        </w:tc>
        <w:tc>
          <w:tcPr>
            <w:tcW w:w="990" w:type="dxa"/>
          </w:tcPr>
          <w:p w14:paraId="7A097588" w14:textId="77777777" w:rsidR="00CB50A4" w:rsidRPr="0093655E" w:rsidRDefault="00CB50A4" w:rsidP="00CB50A4">
            <w:pPr>
              <w:ind w:left="-102" w:right="-11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18.36</w:t>
            </w:r>
            <w:r w:rsidRPr="0093655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m</w:t>
            </w:r>
          </w:p>
        </w:tc>
        <w:tc>
          <w:tcPr>
            <w:tcW w:w="967" w:type="dxa"/>
          </w:tcPr>
          <w:p w14:paraId="57EEDBDD" w14:textId="77777777" w:rsidR="00CB50A4" w:rsidRPr="0093655E" w:rsidRDefault="00CB50A4" w:rsidP="00CB50A4">
            <w:pPr>
              <w:ind w:left="-107" w:right="-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0.07</w:t>
            </w:r>
            <w:r w:rsidRPr="0093655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efg</w:t>
            </w:r>
          </w:p>
        </w:tc>
        <w:tc>
          <w:tcPr>
            <w:tcW w:w="1124" w:type="dxa"/>
          </w:tcPr>
          <w:p w14:paraId="01759810" w14:textId="77777777" w:rsidR="00CB50A4" w:rsidRPr="0093655E" w:rsidRDefault="00CB50A4" w:rsidP="00CB50A4">
            <w:pPr>
              <w:ind w:left="-114"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80.78</w:t>
            </w:r>
          </w:p>
        </w:tc>
      </w:tr>
      <w:tr w:rsidR="00CB50A4" w:rsidRPr="0093655E" w14:paraId="0D5E344E" w14:textId="77777777" w:rsidTr="00CB50A4">
        <w:tc>
          <w:tcPr>
            <w:tcW w:w="3465" w:type="dxa"/>
            <w:vMerge/>
          </w:tcPr>
          <w:p w14:paraId="0AE7C04B" w14:textId="77777777" w:rsidR="00CB50A4" w:rsidRPr="0093655E" w:rsidRDefault="00CB50A4" w:rsidP="00CB50A4">
            <w:pPr>
              <w:ind w:left="-29" w:right="-69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77C8B88C" w14:textId="77777777" w:rsidR="00CB50A4" w:rsidRPr="0093655E" w:rsidRDefault="00CB50A4" w:rsidP="00CB50A4">
            <w:pPr>
              <w:ind w:left="-112" w:right="-12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987" w:type="dxa"/>
          </w:tcPr>
          <w:p w14:paraId="6A5CDD5D" w14:textId="77777777" w:rsidR="00CB50A4" w:rsidRPr="0093655E" w:rsidRDefault="00CB50A4" w:rsidP="00CB50A4">
            <w:pPr>
              <w:ind w:left="-90" w:right="-101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  <w:color w:val="000000"/>
              </w:rPr>
              <w:t>8.24</w:t>
            </w:r>
            <w:r w:rsidRPr="0093655E">
              <w:rPr>
                <w:rFonts w:ascii="Times New Roman" w:hAnsi="Times New Roman" w:cs="Times New Roman"/>
                <w:color w:val="000000"/>
                <w:vertAlign w:val="superscript"/>
              </w:rPr>
              <w:t>m</w:t>
            </w:r>
          </w:p>
        </w:tc>
        <w:tc>
          <w:tcPr>
            <w:tcW w:w="990" w:type="dxa"/>
          </w:tcPr>
          <w:p w14:paraId="07A51CD1" w14:textId="77777777" w:rsidR="00CB50A4" w:rsidRPr="0093655E" w:rsidRDefault="00CB50A4" w:rsidP="00CB50A4">
            <w:pPr>
              <w:ind w:left="-102" w:right="-110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6.88</w:t>
            </w:r>
            <w:r w:rsidRPr="0093655E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  <w:tc>
          <w:tcPr>
            <w:tcW w:w="967" w:type="dxa"/>
          </w:tcPr>
          <w:p w14:paraId="644F4435" w14:textId="77777777" w:rsidR="00CB50A4" w:rsidRPr="0093655E" w:rsidRDefault="00CB50A4" w:rsidP="00CB50A4">
            <w:pPr>
              <w:ind w:left="-107" w:right="-113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0.03</w:t>
            </w:r>
            <w:r w:rsidRPr="0093655E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124" w:type="dxa"/>
          </w:tcPr>
          <w:p w14:paraId="4FF88DA1" w14:textId="77777777" w:rsidR="00CB50A4" w:rsidRPr="0093655E" w:rsidRDefault="00CB50A4" w:rsidP="00CB50A4">
            <w:pPr>
              <w:ind w:left="-114" w:right="-102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91.19</w:t>
            </w:r>
          </w:p>
        </w:tc>
      </w:tr>
      <w:tr w:rsidR="00CB50A4" w:rsidRPr="0093655E" w14:paraId="7F8EC608" w14:textId="77777777" w:rsidTr="00CB50A4">
        <w:tc>
          <w:tcPr>
            <w:tcW w:w="3465" w:type="dxa"/>
            <w:vMerge w:val="restart"/>
          </w:tcPr>
          <w:p w14:paraId="72094D81" w14:textId="77777777" w:rsidR="00CB50A4" w:rsidRPr="0093655E" w:rsidRDefault="00CB50A4" w:rsidP="00CB50A4">
            <w:pPr>
              <w:ind w:left="-29" w:right="-69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. </w:t>
            </w:r>
            <w:r w:rsidRPr="0093655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luorescens</w:t>
            </w:r>
            <w:r w:rsidRPr="0093655E">
              <w:rPr>
                <w:rFonts w:ascii="Times New Roman" w:hAnsi="Times New Roman" w:cs="Times New Roman"/>
                <w:color w:val="000000" w:themeColor="text1"/>
              </w:rPr>
              <w:t xml:space="preserve"> DTPF-3 + </w:t>
            </w:r>
            <w:r w:rsidRPr="0093655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. </w:t>
            </w:r>
            <w:r w:rsidRPr="0093655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amyloliquefaciens </w:t>
            </w:r>
            <w:r w:rsidRPr="0093655E">
              <w:rPr>
                <w:rFonts w:ascii="Times New Roman" w:hAnsi="Times New Roman" w:cs="Times New Roman"/>
                <w:color w:val="000000" w:themeColor="text1"/>
              </w:rPr>
              <w:t>DTBA-11</w:t>
            </w:r>
          </w:p>
        </w:tc>
        <w:tc>
          <w:tcPr>
            <w:tcW w:w="764" w:type="dxa"/>
          </w:tcPr>
          <w:p w14:paraId="69EF3E67" w14:textId="77777777" w:rsidR="00CB50A4" w:rsidRPr="0093655E" w:rsidRDefault="00CB50A4" w:rsidP="00CB50A4">
            <w:pPr>
              <w:ind w:left="-112" w:right="-12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87" w:type="dxa"/>
          </w:tcPr>
          <w:p w14:paraId="1A39EF07" w14:textId="77777777" w:rsidR="00CB50A4" w:rsidRPr="0093655E" w:rsidRDefault="00CB50A4" w:rsidP="00CB50A4">
            <w:pPr>
              <w:ind w:left="-90" w:right="-101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  <w:color w:val="000000"/>
              </w:rPr>
              <w:t>75.55</w:t>
            </w:r>
            <w:r w:rsidRPr="0093655E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990" w:type="dxa"/>
          </w:tcPr>
          <w:p w14:paraId="3B93B1D1" w14:textId="77777777" w:rsidR="00CB50A4" w:rsidRPr="0093655E" w:rsidRDefault="00CB50A4" w:rsidP="00CB50A4">
            <w:pPr>
              <w:ind w:left="-102" w:right="-110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78.67</w:t>
            </w:r>
            <w:r w:rsidRPr="0093655E">
              <w:rPr>
                <w:rFonts w:ascii="Times New Roman" w:hAnsi="Times New Roman" w:cs="Times New Roman"/>
                <w:vertAlign w:val="superscript"/>
              </w:rPr>
              <w:t>ef</w:t>
            </w:r>
          </w:p>
        </w:tc>
        <w:tc>
          <w:tcPr>
            <w:tcW w:w="967" w:type="dxa"/>
          </w:tcPr>
          <w:p w14:paraId="2C196356" w14:textId="77777777" w:rsidR="00CB50A4" w:rsidRPr="0093655E" w:rsidRDefault="00CB50A4" w:rsidP="00CB50A4">
            <w:pPr>
              <w:ind w:left="-107" w:right="-113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0.22</w:t>
            </w:r>
            <w:r w:rsidRPr="0093655E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124" w:type="dxa"/>
          </w:tcPr>
          <w:p w14:paraId="6504ADDC" w14:textId="77777777" w:rsidR="00CB50A4" w:rsidRPr="0093655E" w:rsidRDefault="00CB50A4" w:rsidP="00CB50A4">
            <w:pPr>
              <w:ind w:left="-114" w:right="-102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19.24</w:t>
            </w:r>
          </w:p>
        </w:tc>
      </w:tr>
      <w:tr w:rsidR="00CB50A4" w:rsidRPr="0093655E" w14:paraId="3EECC23A" w14:textId="77777777" w:rsidTr="00CB50A4">
        <w:tc>
          <w:tcPr>
            <w:tcW w:w="3465" w:type="dxa"/>
            <w:vMerge/>
          </w:tcPr>
          <w:p w14:paraId="23501D70" w14:textId="77777777" w:rsidR="00CB50A4" w:rsidRPr="0093655E" w:rsidRDefault="00CB50A4" w:rsidP="00CB50A4">
            <w:pPr>
              <w:ind w:left="-29" w:right="-69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53862754" w14:textId="77777777" w:rsidR="00CB50A4" w:rsidRPr="0093655E" w:rsidRDefault="00CB50A4" w:rsidP="00CB50A4">
            <w:pPr>
              <w:ind w:left="-112" w:right="-12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eastAsia="Times New Roman" w:hAnsi="Times New Roman" w:cs="Times New Roman"/>
                <w:color w:val="000000" w:themeColor="text1"/>
              </w:rPr>
              <w:t>7.5</w:t>
            </w:r>
          </w:p>
        </w:tc>
        <w:tc>
          <w:tcPr>
            <w:tcW w:w="987" w:type="dxa"/>
          </w:tcPr>
          <w:p w14:paraId="5C9FB2F5" w14:textId="77777777" w:rsidR="00CB50A4" w:rsidRPr="0093655E" w:rsidRDefault="00CB50A4" w:rsidP="00CB50A4">
            <w:pPr>
              <w:ind w:left="-90" w:right="-101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  <w:color w:val="000000"/>
              </w:rPr>
              <w:t>58.97</w:t>
            </w:r>
            <w:r w:rsidRPr="0093655E">
              <w:rPr>
                <w:rFonts w:ascii="Times New Roman" w:hAnsi="Times New Roman" w:cs="Times New Roman"/>
                <w:color w:val="000000"/>
                <w:vertAlign w:val="superscript"/>
              </w:rPr>
              <w:t>g</w:t>
            </w:r>
          </w:p>
        </w:tc>
        <w:tc>
          <w:tcPr>
            <w:tcW w:w="990" w:type="dxa"/>
          </w:tcPr>
          <w:p w14:paraId="75A13AFD" w14:textId="77777777" w:rsidR="00CB50A4" w:rsidRPr="0093655E" w:rsidRDefault="00CB50A4" w:rsidP="00CB50A4">
            <w:pPr>
              <w:ind w:left="-102" w:right="-110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62.63</w:t>
            </w:r>
            <w:r w:rsidRPr="0093655E"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967" w:type="dxa"/>
          </w:tcPr>
          <w:p w14:paraId="456101E2" w14:textId="77777777" w:rsidR="00CB50A4" w:rsidRPr="0093655E" w:rsidRDefault="00CB50A4" w:rsidP="00CB50A4">
            <w:pPr>
              <w:ind w:left="-107" w:right="-113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0.13</w:t>
            </w:r>
            <w:r w:rsidRPr="0093655E">
              <w:rPr>
                <w:rFonts w:ascii="Times New Roman" w:hAnsi="Times New Roman" w:cs="Times New Roman"/>
                <w:vertAlign w:val="superscript"/>
              </w:rPr>
              <w:t>de</w:t>
            </w:r>
          </w:p>
        </w:tc>
        <w:tc>
          <w:tcPr>
            <w:tcW w:w="1124" w:type="dxa"/>
          </w:tcPr>
          <w:p w14:paraId="35920C40" w14:textId="77777777" w:rsidR="00CB50A4" w:rsidRPr="0093655E" w:rsidRDefault="00CB50A4" w:rsidP="00CB50A4">
            <w:pPr>
              <w:ind w:left="-114" w:right="-102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36.97</w:t>
            </w:r>
          </w:p>
        </w:tc>
      </w:tr>
      <w:tr w:rsidR="00CB50A4" w:rsidRPr="0093655E" w14:paraId="4D462771" w14:textId="77777777" w:rsidTr="00CB50A4">
        <w:tc>
          <w:tcPr>
            <w:tcW w:w="3465" w:type="dxa"/>
            <w:vMerge/>
          </w:tcPr>
          <w:p w14:paraId="1BE3EFC8" w14:textId="77777777" w:rsidR="00CB50A4" w:rsidRPr="0093655E" w:rsidRDefault="00CB50A4" w:rsidP="00CB50A4">
            <w:pPr>
              <w:ind w:left="-29" w:right="-69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127294CA" w14:textId="77777777" w:rsidR="00CB50A4" w:rsidRPr="0093655E" w:rsidRDefault="00CB50A4" w:rsidP="00CB50A4">
            <w:pPr>
              <w:ind w:left="-112" w:right="-12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987" w:type="dxa"/>
          </w:tcPr>
          <w:p w14:paraId="50C2C7A6" w14:textId="77777777" w:rsidR="00CB50A4" w:rsidRPr="0093655E" w:rsidRDefault="00CB50A4" w:rsidP="00CB50A4">
            <w:pPr>
              <w:ind w:left="-90" w:right="-101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  <w:color w:val="000000"/>
              </w:rPr>
              <w:t>32.45</w:t>
            </w:r>
            <w:r w:rsidRPr="0093655E">
              <w:rPr>
                <w:rFonts w:ascii="Times New Roman" w:hAnsi="Times New Roman" w:cs="Times New Roman"/>
                <w:color w:val="000000"/>
                <w:vertAlign w:val="superscript"/>
              </w:rPr>
              <w:t>k</w:t>
            </w:r>
          </w:p>
        </w:tc>
        <w:tc>
          <w:tcPr>
            <w:tcW w:w="990" w:type="dxa"/>
          </w:tcPr>
          <w:p w14:paraId="5B7202F8" w14:textId="77777777" w:rsidR="00CB50A4" w:rsidRPr="0093655E" w:rsidRDefault="00CB50A4" w:rsidP="00CB50A4">
            <w:pPr>
              <w:ind w:left="-102" w:right="-110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32.82</w:t>
            </w:r>
            <w:r w:rsidRPr="0093655E">
              <w:rPr>
                <w:rFonts w:ascii="Times New Roman" w:hAnsi="Times New Roman" w:cs="Times New Roman"/>
                <w:vertAlign w:val="superscript"/>
              </w:rPr>
              <w:t>k</w:t>
            </w:r>
          </w:p>
        </w:tc>
        <w:tc>
          <w:tcPr>
            <w:tcW w:w="967" w:type="dxa"/>
          </w:tcPr>
          <w:p w14:paraId="3FE8D1DD" w14:textId="77777777" w:rsidR="00CB50A4" w:rsidRPr="0093655E" w:rsidRDefault="00CB50A4" w:rsidP="00CB50A4">
            <w:pPr>
              <w:ind w:left="-107" w:right="-113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0.09</w:t>
            </w:r>
            <w:r w:rsidRPr="0093655E">
              <w:rPr>
                <w:rFonts w:ascii="Times New Roman" w:hAnsi="Times New Roman" w:cs="Times New Roman"/>
                <w:vertAlign w:val="superscript"/>
              </w:rPr>
              <w:t>defg</w:t>
            </w:r>
          </w:p>
        </w:tc>
        <w:tc>
          <w:tcPr>
            <w:tcW w:w="1124" w:type="dxa"/>
          </w:tcPr>
          <w:p w14:paraId="61C7E918" w14:textId="77777777" w:rsidR="00CB50A4" w:rsidRPr="0093655E" w:rsidRDefault="00CB50A4" w:rsidP="00CB50A4">
            <w:pPr>
              <w:ind w:left="-114" w:right="-102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65.31</w:t>
            </w:r>
          </w:p>
        </w:tc>
      </w:tr>
      <w:tr w:rsidR="00CB50A4" w:rsidRPr="0093655E" w14:paraId="17B6DABA" w14:textId="77777777" w:rsidTr="00CB50A4">
        <w:tc>
          <w:tcPr>
            <w:tcW w:w="3465" w:type="dxa"/>
            <w:vMerge w:val="restart"/>
          </w:tcPr>
          <w:p w14:paraId="1763FF35" w14:textId="77777777" w:rsidR="00CB50A4" w:rsidRPr="0093655E" w:rsidRDefault="00CB50A4" w:rsidP="00CB50A4">
            <w:pPr>
              <w:ind w:left="-29" w:right="-69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. fl</w:t>
            </w:r>
            <w:r w:rsidRPr="0093655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orescens</w:t>
            </w:r>
            <w:r w:rsidRPr="0093655E">
              <w:rPr>
                <w:rFonts w:ascii="Times New Roman" w:hAnsi="Times New Roman" w:cs="Times New Roman"/>
                <w:color w:val="000000" w:themeColor="text1"/>
              </w:rPr>
              <w:t xml:space="preserve"> DTPF-3 + </w:t>
            </w:r>
            <w:r w:rsidRPr="0093655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. </w:t>
            </w:r>
            <w:r w:rsidRPr="0093655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ubtilis</w:t>
            </w:r>
            <w:r w:rsidRPr="0093655E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r w:rsidRPr="0093655E">
              <w:rPr>
                <w:rFonts w:ascii="Times New Roman" w:hAnsi="Times New Roman" w:cs="Times New Roman"/>
                <w:color w:val="000000" w:themeColor="text1"/>
              </w:rPr>
              <w:t>DTBS-5</w:t>
            </w:r>
          </w:p>
        </w:tc>
        <w:tc>
          <w:tcPr>
            <w:tcW w:w="764" w:type="dxa"/>
          </w:tcPr>
          <w:p w14:paraId="72424FF8" w14:textId="77777777" w:rsidR="00CB50A4" w:rsidRPr="0093655E" w:rsidRDefault="00CB50A4" w:rsidP="00CB50A4">
            <w:pPr>
              <w:ind w:left="-112" w:right="-12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87" w:type="dxa"/>
          </w:tcPr>
          <w:p w14:paraId="7502D460" w14:textId="77777777" w:rsidR="00CB50A4" w:rsidRPr="0093655E" w:rsidRDefault="00CB50A4" w:rsidP="00CB50A4">
            <w:pPr>
              <w:ind w:left="-90" w:right="-101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  <w:color w:val="000000"/>
              </w:rPr>
              <w:t>74.18</w:t>
            </w:r>
            <w:r w:rsidRPr="0093655E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990" w:type="dxa"/>
          </w:tcPr>
          <w:p w14:paraId="089A6DAD" w14:textId="77777777" w:rsidR="00CB50A4" w:rsidRPr="0093655E" w:rsidRDefault="00CB50A4" w:rsidP="00CB50A4">
            <w:pPr>
              <w:ind w:left="-102" w:right="-110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77.55</w:t>
            </w:r>
            <w:r w:rsidRPr="0093655E">
              <w:rPr>
                <w:rFonts w:ascii="Times New Roman" w:hAnsi="Times New Roman" w:cs="Times New Roman"/>
                <w:vertAlign w:val="superscript"/>
              </w:rPr>
              <w:t>ef</w:t>
            </w:r>
          </w:p>
        </w:tc>
        <w:tc>
          <w:tcPr>
            <w:tcW w:w="967" w:type="dxa"/>
          </w:tcPr>
          <w:p w14:paraId="276E30A2" w14:textId="77777777" w:rsidR="00CB50A4" w:rsidRPr="0093655E" w:rsidRDefault="00CB50A4" w:rsidP="00CB50A4">
            <w:pPr>
              <w:ind w:left="-107" w:right="-113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0.22</w:t>
            </w:r>
            <w:r w:rsidRPr="0093655E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124" w:type="dxa"/>
          </w:tcPr>
          <w:p w14:paraId="494C85D3" w14:textId="77777777" w:rsidR="00CB50A4" w:rsidRPr="0093655E" w:rsidRDefault="00CB50A4" w:rsidP="00CB50A4">
            <w:pPr>
              <w:ind w:left="-114" w:right="-102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20.17</w:t>
            </w:r>
          </w:p>
        </w:tc>
      </w:tr>
      <w:tr w:rsidR="00CB50A4" w:rsidRPr="0093655E" w14:paraId="1131F30F" w14:textId="77777777" w:rsidTr="00CB50A4">
        <w:tc>
          <w:tcPr>
            <w:tcW w:w="3465" w:type="dxa"/>
            <w:vMerge/>
          </w:tcPr>
          <w:p w14:paraId="5CF1DAB3" w14:textId="77777777" w:rsidR="00CB50A4" w:rsidRPr="0093655E" w:rsidRDefault="00CB50A4" w:rsidP="00CB50A4">
            <w:pPr>
              <w:ind w:left="-29" w:right="-69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455FE9A8" w14:textId="77777777" w:rsidR="00CB50A4" w:rsidRPr="0093655E" w:rsidRDefault="00CB50A4" w:rsidP="00CB50A4">
            <w:pPr>
              <w:ind w:left="-112" w:right="-12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eastAsia="Times New Roman" w:hAnsi="Times New Roman" w:cs="Times New Roman"/>
                <w:color w:val="000000" w:themeColor="text1"/>
              </w:rPr>
              <w:t>7.5</w:t>
            </w:r>
          </w:p>
        </w:tc>
        <w:tc>
          <w:tcPr>
            <w:tcW w:w="987" w:type="dxa"/>
          </w:tcPr>
          <w:p w14:paraId="0B93A9B3" w14:textId="77777777" w:rsidR="00CB50A4" w:rsidRPr="0093655E" w:rsidRDefault="00CB50A4" w:rsidP="00CB50A4">
            <w:pPr>
              <w:ind w:left="-90" w:right="-101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  <w:color w:val="000000"/>
              </w:rPr>
              <w:t>54.61</w:t>
            </w:r>
            <w:r w:rsidRPr="0093655E">
              <w:rPr>
                <w:rFonts w:ascii="Times New Roman" w:hAnsi="Times New Roman" w:cs="Times New Roman"/>
                <w:color w:val="000000"/>
                <w:vertAlign w:val="superscript"/>
              </w:rPr>
              <w:t>h</w:t>
            </w:r>
          </w:p>
        </w:tc>
        <w:tc>
          <w:tcPr>
            <w:tcW w:w="990" w:type="dxa"/>
          </w:tcPr>
          <w:p w14:paraId="3AE1FF6F" w14:textId="77777777" w:rsidR="00CB50A4" w:rsidRPr="0093655E" w:rsidRDefault="00CB50A4" w:rsidP="00CB50A4">
            <w:pPr>
              <w:ind w:left="-102" w:right="-110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57.21</w:t>
            </w:r>
            <w:r w:rsidRPr="0093655E"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967" w:type="dxa"/>
          </w:tcPr>
          <w:p w14:paraId="0B112323" w14:textId="77777777" w:rsidR="00CB50A4" w:rsidRPr="0093655E" w:rsidRDefault="00CB50A4" w:rsidP="00CB50A4">
            <w:pPr>
              <w:ind w:left="-107" w:right="-113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0.11</w:t>
            </w:r>
            <w:r w:rsidRPr="0093655E">
              <w:rPr>
                <w:rFonts w:ascii="Times New Roman" w:hAnsi="Times New Roman" w:cs="Times New Roman"/>
                <w:vertAlign w:val="superscript"/>
              </w:rPr>
              <w:t>def</w:t>
            </w:r>
          </w:p>
        </w:tc>
        <w:tc>
          <w:tcPr>
            <w:tcW w:w="1124" w:type="dxa"/>
          </w:tcPr>
          <w:p w14:paraId="2B7DB914" w14:textId="77777777" w:rsidR="00CB50A4" w:rsidRPr="0093655E" w:rsidRDefault="00CB50A4" w:rsidP="00CB50A4">
            <w:pPr>
              <w:ind w:left="-114" w:right="-102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41.63</w:t>
            </w:r>
          </w:p>
        </w:tc>
      </w:tr>
      <w:tr w:rsidR="00CB50A4" w:rsidRPr="0093655E" w14:paraId="3CCAD162" w14:textId="77777777" w:rsidTr="00CB50A4">
        <w:tc>
          <w:tcPr>
            <w:tcW w:w="3465" w:type="dxa"/>
            <w:vMerge/>
          </w:tcPr>
          <w:p w14:paraId="4446422B" w14:textId="77777777" w:rsidR="00CB50A4" w:rsidRPr="0093655E" w:rsidRDefault="00CB50A4" w:rsidP="00CB50A4">
            <w:pPr>
              <w:ind w:left="-29" w:right="-69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56653C8B" w14:textId="77777777" w:rsidR="00CB50A4" w:rsidRPr="0093655E" w:rsidRDefault="00CB50A4" w:rsidP="00CB50A4">
            <w:pPr>
              <w:ind w:left="-112" w:right="-12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987" w:type="dxa"/>
          </w:tcPr>
          <w:p w14:paraId="04D080EF" w14:textId="77777777" w:rsidR="00CB50A4" w:rsidRPr="0093655E" w:rsidRDefault="00CB50A4" w:rsidP="00CB50A4">
            <w:pPr>
              <w:ind w:left="-90" w:right="-101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  <w:color w:val="000000"/>
              </w:rPr>
              <w:t>27.41</w:t>
            </w:r>
            <w:r w:rsidRPr="0093655E">
              <w:rPr>
                <w:rFonts w:ascii="Times New Roman" w:hAnsi="Times New Roman" w:cs="Times New Roman"/>
                <w:color w:val="000000"/>
                <w:vertAlign w:val="superscript"/>
              </w:rPr>
              <w:t>k</w:t>
            </w:r>
          </w:p>
        </w:tc>
        <w:tc>
          <w:tcPr>
            <w:tcW w:w="990" w:type="dxa"/>
          </w:tcPr>
          <w:p w14:paraId="4DEEFB88" w14:textId="77777777" w:rsidR="00CB50A4" w:rsidRPr="0093655E" w:rsidRDefault="00CB50A4" w:rsidP="00CB50A4">
            <w:pPr>
              <w:ind w:left="-102" w:right="-110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26.78</w:t>
            </w:r>
            <w:r w:rsidRPr="0093655E">
              <w:rPr>
                <w:rFonts w:ascii="Times New Roman" w:hAnsi="Times New Roman" w:cs="Times New Roman"/>
                <w:vertAlign w:val="superscript"/>
              </w:rPr>
              <w:t>l</w:t>
            </w:r>
          </w:p>
        </w:tc>
        <w:tc>
          <w:tcPr>
            <w:tcW w:w="967" w:type="dxa"/>
          </w:tcPr>
          <w:p w14:paraId="64347EC6" w14:textId="77777777" w:rsidR="00CB50A4" w:rsidRPr="0093655E" w:rsidRDefault="00CB50A4" w:rsidP="00CB50A4">
            <w:pPr>
              <w:ind w:left="-107" w:right="-113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0.07</w:t>
            </w:r>
            <w:r w:rsidRPr="0093655E">
              <w:rPr>
                <w:rFonts w:ascii="Times New Roman" w:hAnsi="Times New Roman" w:cs="Times New Roman"/>
                <w:vertAlign w:val="superscript"/>
              </w:rPr>
              <w:t>defg</w:t>
            </w:r>
          </w:p>
        </w:tc>
        <w:tc>
          <w:tcPr>
            <w:tcW w:w="1124" w:type="dxa"/>
          </w:tcPr>
          <w:p w14:paraId="4CF0611F" w14:textId="77777777" w:rsidR="00CB50A4" w:rsidRPr="0093655E" w:rsidRDefault="00CB50A4" w:rsidP="00CB50A4">
            <w:pPr>
              <w:ind w:left="-114" w:right="-102"/>
              <w:jc w:val="center"/>
              <w:rPr>
                <w:rFonts w:ascii="Times New Roman" w:hAnsi="Times New Roman" w:cs="Times New Roman"/>
              </w:rPr>
            </w:pPr>
            <w:r w:rsidRPr="0093655E">
              <w:rPr>
                <w:rFonts w:ascii="Times New Roman" w:hAnsi="Times New Roman" w:cs="Times New Roman"/>
              </w:rPr>
              <w:t>70.70</w:t>
            </w:r>
          </w:p>
        </w:tc>
      </w:tr>
      <w:tr w:rsidR="00CB50A4" w:rsidRPr="0093655E" w14:paraId="630177B3" w14:textId="77777777" w:rsidTr="00CB50A4">
        <w:trPr>
          <w:trHeight w:val="170"/>
        </w:trPr>
        <w:tc>
          <w:tcPr>
            <w:tcW w:w="3465" w:type="dxa"/>
            <w:vAlign w:val="center"/>
          </w:tcPr>
          <w:p w14:paraId="4BCF5E63" w14:textId="77777777" w:rsidR="00CB50A4" w:rsidRPr="0093655E" w:rsidRDefault="00CB50A4" w:rsidP="00CB50A4">
            <w:pPr>
              <w:ind w:left="-29" w:right="-6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Fungicide check (+ </w:t>
            </w:r>
            <w:r w:rsidRPr="0093655E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B. graminis tritici</w:t>
            </w:r>
            <w:r w:rsidRPr="0093655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764" w:type="dxa"/>
          </w:tcPr>
          <w:p w14:paraId="6D64E83C" w14:textId="77777777" w:rsidR="00CB50A4" w:rsidRPr="0093655E" w:rsidRDefault="00CB50A4" w:rsidP="00CB50A4">
            <w:pPr>
              <w:ind w:left="-112" w:right="-12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87" w:type="dxa"/>
          </w:tcPr>
          <w:p w14:paraId="532E31B1" w14:textId="77777777" w:rsidR="00CB50A4" w:rsidRPr="0093655E" w:rsidRDefault="00CB50A4" w:rsidP="00CB50A4">
            <w:pPr>
              <w:ind w:left="-90" w:right="-10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14:paraId="2E3542B8" w14:textId="77777777" w:rsidR="00CB50A4" w:rsidRPr="0093655E" w:rsidRDefault="00CB50A4" w:rsidP="00CB50A4">
            <w:pPr>
              <w:ind w:left="-102" w:right="-11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7" w:type="dxa"/>
          </w:tcPr>
          <w:p w14:paraId="4C4D6A81" w14:textId="77777777" w:rsidR="00CB50A4" w:rsidRPr="0093655E" w:rsidRDefault="00CB50A4" w:rsidP="00CB50A4">
            <w:pPr>
              <w:ind w:left="-107" w:right="-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4" w:type="dxa"/>
          </w:tcPr>
          <w:p w14:paraId="50FBB2A6" w14:textId="77777777" w:rsidR="00CB50A4" w:rsidRPr="0093655E" w:rsidRDefault="00CB50A4" w:rsidP="00CB50A4">
            <w:pPr>
              <w:ind w:left="-114"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B50A4" w:rsidRPr="0093655E" w14:paraId="5F02D676" w14:textId="77777777" w:rsidTr="00CB50A4">
        <w:trPr>
          <w:trHeight w:val="170"/>
        </w:trPr>
        <w:tc>
          <w:tcPr>
            <w:tcW w:w="3465" w:type="dxa"/>
            <w:vAlign w:val="center"/>
          </w:tcPr>
          <w:p w14:paraId="4A59EF5C" w14:textId="77777777" w:rsidR="00CB50A4" w:rsidRPr="0093655E" w:rsidRDefault="00CB50A4" w:rsidP="00CB50A4">
            <w:pPr>
              <w:ind w:left="-29" w:right="-69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I</w:t>
            </w:r>
            <w:r w:rsidRPr="0093655E">
              <w:rPr>
                <w:rFonts w:ascii="Times New Roman" w:hAnsi="Times New Roman" w:cs="Times New Roman"/>
                <w:bCs/>
                <w:color w:val="000000" w:themeColor="text1"/>
              </w:rPr>
              <w:t>noculated control (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DSW + </w:t>
            </w:r>
            <w:r w:rsidRPr="0093655E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B. graminis tritici</w:t>
            </w:r>
            <w:r w:rsidRPr="0093655E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764" w:type="dxa"/>
          </w:tcPr>
          <w:p w14:paraId="77407462" w14:textId="77777777" w:rsidR="00CB50A4" w:rsidRPr="0093655E" w:rsidRDefault="00CB50A4" w:rsidP="00CB50A4">
            <w:pPr>
              <w:ind w:left="-112" w:right="-12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87" w:type="dxa"/>
          </w:tcPr>
          <w:p w14:paraId="7EBDDD3E" w14:textId="77777777" w:rsidR="00CB50A4" w:rsidRPr="0093655E" w:rsidRDefault="00CB50A4" w:rsidP="00CB50A4">
            <w:pPr>
              <w:ind w:left="-90" w:right="-10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93.56</w:t>
            </w:r>
            <w:r w:rsidRPr="0093655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54DD8749" w14:textId="77777777" w:rsidR="00CB50A4" w:rsidRPr="0093655E" w:rsidRDefault="00CB50A4" w:rsidP="00CB50A4">
            <w:pPr>
              <w:ind w:left="-102" w:right="-11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100</w:t>
            </w:r>
            <w:r w:rsidRPr="0093655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967" w:type="dxa"/>
          </w:tcPr>
          <w:p w14:paraId="519BEDC9" w14:textId="77777777" w:rsidR="00CB50A4" w:rsidRPr="0093655E" w:rsidRDefault="00CB50A4" w:rsidP="00CB50A4">
            <w:pPr>
              <w:ind w:left="-107" w:right="-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0.39</w:t>
            </w:r>
            <w:r w:rsidRPr="0093655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124" w:type="dxa"/>
          </w:tcPr>
          <w:p w14:paraId="65FE11EE" w14:textId="77777777" w:rsidR="00CB50A4" w:rsidRPr="0093655E" w:rsidRDefault="00CB50A4" w:rsidP="00CB50A4">
            <w:pPr>
              <w:ind w:left="-114"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CB50A4" w:rsidRPr="0093655E" w14:paraId="5204EF79" w14:textId="77777777" w:rsidTr="00CB50A4">
        <w:tc>
          <w:tcPr>
            <w:tcW w:w="3465" w:type="dxa"/>
            <w:vAlign w:val="center"/>
          </w:tcPr>
          <w:p w14:paraId="0AEA6881" w14:textId="77777777" w:rsidR="00CB50A4" w:rsidRPr="0093655E" w:rsidRDefault="00CB50A4" w:rsidP="00CB50A4">
            <w:pPr>
              <w:ind w:left="-29" w:right="-69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Untreated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h</w:t>
            </w:r>
            <w:r w:rsidRPr="0093655E">
              <w:rPr>
                <w:rFonts w:ascii="Times New Roman" w:hAnsi="Times New Roman" w:cs="Times New Roman"/>
                <w:bCs/>
                <w:color w:val="000000" w:themeColor="text1"/>
              </w:rPr>
              <w:t>ealthy (DSW)</w:t>
            </w:r>
          </w:p>
        </w:tc>
        <w:tc>
          <w:tcPr>
            <w:tcW w:w="764" w:type="dxa"/>
          </w:tcPr>
          <w:p w14:paraId="5DB7C519" w14:textId="77777777" w:rsidR="00CB50A4" w:rsidRPr="0093655E" w:rsidRDefault="00CB50A4" w:rsidP="00CB50A4">
            <w:pPr>
              <w:ind w:left="-112" w:right="-12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87" w:type="dxa"/>
          </w:tcPr>
          <w:p w14:paraId="6E113EAC" w14:textId="77777777" w:rsidR="00CB50A4" w:rsidRPr="0093655E" w:rsidRDefault="00CB50A4" w:rsidP="00CB50A4">
            <w:pPr>
              <w:ind w:left="-90" w:right="-10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0" w:type="dxa"/>
          </w:tcPr>
          <w:p w14:paraId="269E5096" w14:textId="77777777" w:rsidR="00CB50A4" w:rsidRPr="0093655E" w:rsidRDefault="00CB50A4" w:rsidP="00CB50A4">
            <w:pPr>
              <w:ind w:left="-102" w:right="-11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67" w:type="dxa"/>
          </w:tcPr>
          <w:p w14:paraId="228646F6" w14:textId="77777777" w:rsidR="00CB50A4" w:rsidRPr="0093655E" w:rsidRDefault="00CB50A4" w:rsidP="00CB50A4">
            <w:pPr>
              <w:ind w:left="-107" w:right="-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24" w:type="dxa"/>
          </w:tcPr>
          <w:p w14:paraId="145D1540" w14:textId="77777777" w:rsidR="00CB50A4" w:rsidRPr="0093655E" w:rsidRDefault="00CB50A4" w:rsidP="00CB50A4">
            <w:pPr>
              <w:ind w:left="-114"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55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</w:tbl>
    <w:p w14:paraId="09472D58" w14:textId="77777777" w:rsidR="00CB50A4" w:rsidRPr="0093655E" w:rsidRDefault="00CB50A4" w:rsidP="00CB50A4">
      <w:pPr>
        <w:autoSpaceDE w:val="0"/>
        <w:autoSpaceDN w:val="0"/>
        <w:adjustRightInd w:val="0"/>
        <w:spacing w:before="120" w:after="0" w:line="240" w:lineRule="auto"/>
        <w:jc w:val="both"/>
        <w:rPr>
          <w:rFonts w:ascii="Times New Roman" w:hAnsi="Times New Roman" w:cs="Times New Roman"/>
          <w:b/>
          <w:bCs/>
          <w:lang w:bidi="hi-IN"/>
        </w:rPr>
      </w:pPr>
      <w:bookmarkStart w:id="0" w:name="_Hlk80972605"/>
      <w:r>
        <w:rPr>
          <w:rFonts w:ascii="Times New Roman" w:hAnsi="Times New Roman" w:cs="Times New Roman"/>
          <w:b/>
          <w:bCs/>
          <w:lang w:bidi="hi-IN"/>
        </w:rPr>
        <w:t xml:space="preserve">Supplementary </w:t>
      </w:r>
      <w:r w:rsidRPr="0093655E">
        <w:rPr>
          <w:rFonts w:ascii="Times New Roman" w:hAnsi="Times New Roman" w:cs="Times New Roman"/>
          <w:b/>
          <w:bCs/>
          <w:lang w:bidi="hi-IN"/>
        </w:rPr>
        <w:t xml:space="preserve">Table 1 </w:t>
      </w:r>
      <w:r w:rsidRPr="0093655E">
        <w:rPr>
          <w:rFonts w:ascii="Times New Roman" w:hAnsi="Times New Roman" w:cs="Times New Roman"/>
          <w:b/>
          <w:bCs/>
        </w:rPr>
        <w:t xml:space="preserve">Effect of microbial treatments on disease parameters and </w:t>
      </w:r>
      <w:bookmarkStart w:id="1" w:name="_Hlk80972004"/>
      <w:r w:rsidRPr="0093655E">
        <w:rPr>
          <w:rFonts w:ascii="Times New Roman" w:hAnsi="Times New Roman" w:cs="Times New Roman"/>
          <w:b/>
          <w:bCs/>
        </w:rPr>
        <w:t xml:space="preserve">biocontrol efficacy in </w:t>
      </w:r>
      <w:r w:rsidRPr="0093655E">
        <w:rPr>
          <w:rFonts w:ascii="Times New Roman" w:hAnsi="Times New Roman" w:cs="Times New Roman"/>
          <w:b/>
          <w:bCs/>
          <w:i/>
          <w:iCs/>
        </w:rPr>
        <w:t>B</w:t>
      </w:r>
      <w:r>
        <w:rPr>
          <w:rFonts w:ascii="Times New Roman" w:hAnsi="Times New Roman" w:cs="Times New Roman"/>
          <w:b/>
          <w:bCs/>
          <w:i/>
          <w:iCs/>
        </w:rPr>
        <w:t>.</w:t>
      </w:r>
      <w:r w:rsidRPr="0093655E">
        <w:rPr>
          <w:rFonts w:ascii="Times New Roman" w:hAnsi="Times New Roman" w:cs="Times New Roman"/>
          <w:b/>
          <w:bCs/>
          <w:i/>
          <w:iCs/>
        </w:rPr>
        <w:t xml:space="preserve"> graminis tritici</w:t>
      </w:r>
      <w:r w:rsidRPr="0093655E">
        <w:rPr>
          <w:rFonts w:ascii="Times New Roman" w:hAnsi="Times New Roman" w:cs="Times New Roman"/>
          <w:b/>
          <w:bCs/>
        </w:rPr>
        <w:t xml:space="preserve"> inoculated wheat cv. PBW 343 in </w:t>
      </w:r>
      <w:r>
        <w:rPr>
          <w:rFonts w:ascii="Times New Roman" w:hAnsi="Times New Roman" w:cs="Times New Roman"/>
          <w:b/>
          <w:bCs/>
        </w:rPr>
        <w:t xml:space="preserve">the </w:t>
      </w:r>
      <w:r w:rsidRPr="0093655E">
        <w:rPr>
          <w:rFonts w:ascii="Times New Roman" w:hAnsi="Times New Roman" w:cs="Times New Roman"/>
          <w:b/>
          <w:bCs/>
        </w:rPr>
        <w:t>greenhouse.</w:t>
      </w:r>
    </w:p>
    <w:bookmarkEnd w:id="1"/>
    <w:p w14:paraId="576C19B5" w14:textId="77777777" w:rsidR="00CB50A4" w:rsidRPr="0093655E" w:rsidRDefault="00CB50A4" w:rsidP="00CB50A4">
      <w:pPr>
        <w:spacing w:after="0" w:line="240" w:lineRule="auto"/>
        <w:ind w:left="783" w:hanging="783"/>
        <w:jc w:val="both"/>
        <w:rPr>
          <w:rFonts w:ascii="Times New Roman" w:hAnsi="Times New Roman" w:cs="Times New Roman"/>
        </w:rPr>
      </w:pPr>
    </w:p>
    <w:bookmarkEnd w:id="0"/>
    <w:p w14:paraId="6923267E" w14:textId="77777777" w:rsidR="00CB50A4" w:rsidRPr="00380AEF" w:rsidRDefault="00CB50A4" w:rsidP="00CB50A4">
      <w:pPr>
        <w:autoSpaceDE w:val="0"/>
        <w:autoSpaceDN w:val="0"/>
        <w:adjustRightInd w:val="0"/>
        <w:spacing w:before="12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bidi="hi-IN"/>
        </w:rPr>
      </w:pPr>
      <w:r w:rsidRPr="00380AEF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IN"/>
        </w:rPr>
        <w:t>*</w:t>
      </w:r>
      <w:r w:rsidRPr="00380AEF">
        <w:rPr>
          <w:rFonts w:ascii="Times New Roman" w:hAnsi="Times New Roman" w:cs="Times New Roman"/>
          <w:sz w:val="20"/>
          <w:szCs w:val="20"/>
        </w:rPr>
        <w:t xml:space="preserve">The data are based on mean of four replicates with ten plants. </w:t>
      </w:r>
      <w:r w:rsidRPr="00380AEF">
        <w:rPr>
          <w:rFonts w:ascii="Times New Roman" w:hAnsi="Times New Roman" w:cs="Times New Roman"/>
          <w:color w:val="000000" w:themeColor="text1"/>
          <w:sz w:val="20"/>
          <w:szCs w:val="20"/>
          <w:lang w:bidi="hi-IN"/>
        </w:rPr>
        <w:t>Means followed by the same letters in each column is not significantly different as determined by Duncan’s Multiple Range Test at 5% level.</w:t>
      </w:r>
    </w:p>
    <w:p w14:paraId="3C1266D5" w14:textId="77777777" w:rsidR="00000000" w:rsidRDefault="00000000"/>
    <w:p w14:paraId="33EF504B" w14:textId="19D997D4" w:rsidR="00CB50A4" w:rsidRPr="00CF3AD1" w:rsidRDefault="00CB50A4" w:rsidP="00CB50A4">
      <w:pPr>
        <w:spacing w:after="0" w:line="264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lang w:bidi="hi-IN"/>
        </w:rPr>
        <w:t>Supplementary</w:t>
      </w:r>
      <w:r w:rsidRPr="00CF3AD1">
        <w:rPr>
          <w:rFonts w:ascii="Times New Roman" w:hAnsi="Times New Roman" w:cs="Times New Roman"/>
          <w:b/>
          <w:bCs/>
          <w:color w:val="000000" w:themeColor="text1"/>
        </w:rPr>
        <w:t xml:space="preserve"> Tabl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CF3AD1">
        <w:rPr>
          <w:rFonts w:ascii="Times New Roman" w:hAnsi="Times New Roman" w:cs="Times New Roman"/>
          <w:b/>
          <w:bCs/>
          <w:color w:val="000000" w:themeColor="text1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CF3AD1">
        <w:rPr>
          <w:rFonts w:ascii="Times New Roman" w:hAnsi="Times New Roman" w:cs="Times New Roman"/>
          <w:b/>
          <w:bCs/>
          <w:color w:val="FF0000"/>
        </w:rPr>
        <w:t xml:space="preserve"> </w:t>
      </w:r>
      <w:r w:rsidRPr="00CF3AD1">
        <w:rPr>
          <w:rFonts w:ascii="Times New Roman" w:hAnsi="Times New Roman" w:cs="Times New Roman"/>
          <w:b/>
          <w:bCs/>
        </w:rPr>
        <w:t xml:space="preserve">Growth promotion effect (GPE) of seed treated microbial antagonists alone and in infected with powdery mildew pathogen, </w:t>
      </w:r>
      <w:r w:rsidRPr="00CF3AD1">
        <w:rPr>
          <w:rFonts w:ascii="Times New Roman" w:hAnsi="Times New Roman" w:cs="Times New Roman"/>
          <w:b/>
          <w:bCs/>
          <w:i/>
        </w:rPr>
        <w:t>B. graminis tritici</w:t>
      </w:r>
      <w:r w:rsidRPr="00CF3AD1">
        <w:rPr>
          <w:rFonts w:ascii="Times New Roman" w:hAnsi="Times New Roman" w:cs="Times New Roman"/>
          <w:b/>
          <w:bCs/>
          <w:iCs/>
        </w:rPr>
        <w:t xml:space="preserve"> (</w:t>
      </w:r>
      <w:r w:rsidRPr="00CF3AD1">
        <w:rPr>
          <w:rFonts w:ascii="Times New Roman" w:hAnsi="Times New Roman" w:cs="Times New Roman"/>
          <w:b/>
          <w:bCs/>
          <w:i/>
        </w:rPr>
        <w:t>Bgt</w:t>
      </w:r>
      <w:r w:rsidRPr="00CF3AD1">
        <w:rPr>
          <w:rFonts w:ascii="Times New Roman" w:hAnsi="Times New Roman" w:cs="Times New Roman"/>
          <w:b/>
          <w:bCs/>
          <w:iCs/>
        </w:rPr>
        <w:t>)</w:t>
      </w:r>
      <w:r w:rsidRPr="00CF3AD1">
        <w:rPr>
          <w:rFonts w:ascii="Times New Roman" w:hAnsi="Times New Roman" w:cs="Times New Roman"/>
          <w:b/>
          <w:bCs/>
        </w:rPr>
        <w:t xml:space="preserve"> on biomass of wheat plant grown under greenhouse conditions.</w:t>
      </w:r>
    </w:p>
    <w:p w14:paraId="7EE823DC" w14:textId="77777777" w:rsidR="00CB50A4" w:rsidRPr="00CF3AD1" w:rsidRDefault="00CB50A4" w:rsidP="00CB50A4">
      <w:pPr>
        <w:spacing w:after="0" w:line="240" w:lineRule="auto"/>
        <w:ind w:left="837" w:hanging="819"/>
        <w:jc w:val="both"/>
        <w:rPr>
          <w:rFonts w:ascii="Times New Roman" w:hAnsi="Times New Roman" w:cs="Times New Roman"/>
        </w:rPr>
      </w:pPr>
    </w:p>
    <w:tbl>
      <w:tblPr>
        <w:tblStyle w:val="TableGrid"/>
        <w:tblW w:w="4868" w:type="pct"/>
        <w:tblInd w:w="108" w:type="dxa"/>
        <w:tblLook w:val="04A0" w:firstRow="1" w:lastRow="0" w:firstColumn="1" w:lastColumn="0" w:noHBand="0" w:noVBand="1"/>
      </w:tblPr>
      <w:tblGrid>
        <w:gridCol w:w="1898"/>
        <w:gridCol w:w="1508"/>
        <w:gridCol w:w="1492"/>
        <w:gridCol w:w="1622"/>
        <w:gridCol w:w="1457"/>
        <w:gridCol w:w="801"/>
      </w:tblGrid>
      <w:tr w:rsidR="00CB50A4" w:rsidRPr="00CF3AD1" w14:paraId="3D601E0E" w14:textId="77777777" w:rsidTr="00AC3050">
        <w:tc>
          <w:tcPr>
            <w:tcW w:w="1081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AB4AE3A" w14:textId="77777777" w:rsidR="00CB50A4" w:rsidRPr="00CF3AD1" w:rsidRDefault="00CB50A4" w:rsidP="00AC3050">
            <w:pPr>
              <w:spacing w:before="82" w:after="82"/>
              <w:ind w:right="-116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F3AD1">
              <w:rPr>
                <w:rFonts w:ascii="Times New Roman" w:hAnsi="Times New Roman" w:cs="Times New Roman"/>
                <w:b/>
                <w:bCs/>
              </w:rPr>
              <w:t>Treatment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709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08CB1EC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  <w:b/>
                <w:bCs/>
              </w:rPr>
            </w:pPr>
            <w:r w:rsidRPr="00CF3AD1">
              <w:rPr>
                <w:rFonts w:ascii="Times New Roman" w:hAnsi="Times New Roman" w:cs="Times New Roman"/>
                <w:b/>
                <w:bCs/>
              </w:rPr>
              <w:t>Plant length (cm)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24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092962E" w14:textId="77777777" w:rsidR="00CB50A4" w:rsidRPr="00CF3AD1" w:rsidRDefault="00CB50A4" w:rsidP="00AC3050">
            <w:pPr>
              <w:spacing w:before="82" w:after="82"/>
              <w:ind w:right="-107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  <w:b/>
                <w:bCs/>
              </w:rPr>
              <w:t>Fresh weight (gm/plant)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30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2984ED4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  <w:b/>
                <w:bCs/>
              </w:rPr>
              <w:t>Dry weight (gm/plant)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56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8151F56" w14:textId="77777777" w:rsidR="00CB50A4" w:rsidRPr="00CF3AD1" w:rsidRDefault="00CB50A4" w:rsidP="00AC3050">
            <w:pPr>
              <w:spacing w:before="82" w:after="82"/>
              <w:jc w:val="center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  <w:b/>
                <w:bCs/>
              </w:rPr>
              <w:t>GPE (%)</w:t>
            </w:r>
          </w:p>
        </w:tc>
      </w:tr>
      <w:tr w:rsidR="00CB50A4" w:rsidRPr="00CF3AD1" w14:paraId="32D4DB5F" w14:textId="77777777" w:rsidTr="00AC3050">
        <w:tc>
          <w:tcPr>
            <w:tcW w:w="1081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B6DC392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CF492A1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  <w:b/>
                <w:bCs/>
              </w:rPr>
            </w:pPr>
            <w:r w:rsidRPr="00CF3AD1">
              <w:rPr>
                <w:rFonts w:ascii="Times New Roman" w:hAnsi="Times New Roman" w:cs="Times New Roman"/>
                <w:b/>
                <w:bCs/>
              </w:rPr>
              <w:t>Root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DA9F51E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  <w:b/>
                <w:bCs/>
              </w:rPr>
            </w:pPr>
            <w:r w:rsidRPr="00CF3AD1">
              <w:rPr>
                <w:rFonts w:ascii="Times New Roman" w:hAnsi="Times New Roman" w:cs="Times New Roman"/>
                <w:b/>
                <w:bCs/>
              </w:rPr>
              <w:t>Shoot</w:t>
            </w:r>
          </w:p>
        </w:tc>
        <w:tc>
          <w:tcPr>
            <w:tcW w:w="924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C2D5671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</w:p>
        </w:tc>
        <w:tc>
          <w:tcPr>
            <w:tcW w:w="830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259FF06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</w:p>
        </w:tc>
        <w:tc>
          <w:tcPr>
            <w:tcW w:w="456" w:type="pct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1995814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</w:p>
        </w:tc>
      </w:tr>
      <w:tr w:rsidR="00CB50A4" w:rsidRPr="00CF3AD1" w14:paraId="6B215517" w14:textId="77777777" w:rsidTr="00AC3050">
        <w:tc>
          <w:tcPr>
            <w:tcW w:w="5000" w:type="pct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AF098C4" w14:textId="77777777" w:rsidR="00CB50A4" w:rsidRPr="00CF3AD1" w:rsidRDefault="00CB50A4" w:rsidP="00AC3050">
            <w:pPr>
              <w:spacing w:before="82" w:after="82"/>
              <w:ind w:right="-116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  <w:i/>
              </w:rPr>
              <w:t>Seed treatment with microbial antagonists alone</w:t>
            </w:r>
          </w:p>
        </w:tc>
      </w:tr>
      <w:tr w:rsidR="00CB50A4" w:rsidRPr="00CF3AD1" w14:paraId="2F43DE23" w14:textId="77777777" w:rsidTr="00AC3050">
        <w:tc>
          <w:tcPr>
            <w:tcW w:w="10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8CA54E7" w14:textId="77777777" w:rsidR="00CB50A4" w:rsidRPr="00CF3AD1" w:rsidRDefault="00CB50A4" w:rsidP="00AC3050">
            <w:pPr>
              <w:spacing w:before="82" w:after="82"/>
              <w:ind w:right="-116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TH (Pusa-5SD)</w:t>
            </w:r>
          </w:p>
        </w:tc>
        <w:tc>
          <w:tcPr>
            <w:tcW w:w="85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28245F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16.42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bcd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0080D20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37.78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bcde</w:t>
            </w:r>
          </w:p>
        </w:tc>
        <w:tc>
          <w:tcPr>
            <w:tcW w:w="9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FEC82CD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6.85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bcd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F62EE2E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4.88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45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158305C" w14:textId="77777777" w:rsidR="00CB50A4" w:rsidRPr="00CF3AD1" w:rsidRDefault="00CB50A4" w:rsidP="00AC3050">
            <w:pPr>
              <w:spacing w:before="82" w:after="82"/>
              <w:jc w:val="center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63.75</w:t>
            </w:r>
          </w:p>
        </w:tc>
      </w:tr>
      <w:tr w:rsidR="00CB50A4" w:rsidRPr="00CF3AD1" w14:paraId="2326D749" w14:textId="77777777" w:rsidTr="00AC3050">
        <w:tc>
          <w:tcPr>
            <w:tcW w:w="10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9ADBEB4" w14:textId="77777777" w:rsidR="00CB50A4" w:rsidRPr="00CF3AD1" w:rsidRDefault="00CB50A4" w:rsidP="00AC3050">
            <w:pPr>
              <w:spacing w:before="82" w:after="82"/>
              <w:ind w:right="-116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AN (An-27)</w:t>
            </w:r>
          </w:p>
        </w:tc>
        <w:tc>
          <w:tcPr>
            <w:tcW w:w="85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979EA7F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15.88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bcd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5261042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36.14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de</w:t>
            </w:r>
          </w:p>
        </w:tc>
        <w:tc>
          <w:tcPr>
            <w:tcW w:w="9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04A9336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6.96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bcd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FE5349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4.72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45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2CDFB1A" w14:textId="77777777" w:rsidR="00CB50A4" w:rsidRPr="00CF3AD1" w:rsidRDefault="00CB50A4" w:rsidP="00AC3050">
            <w:pPr>
              <w:spacing w:before="82" w:after="82"/>
              <w:jc w:val="center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58.38</w:t>
            </w:r>
          </w:p>
        </w:tc>
      </w:tr>
      <w:tr w:rsidR="00CB50A4" w:rsidRPr="00CF3AD1" w14:paraId="115DE101" w14:textId="77777777" w:rsidTr="00AC3050">
        <w:tc>
          <w:tcPr>
            <w:tcW w:w="10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41DBFE5" w14:textId="77777777" w:rsidR="00CB50A4" w:rsidRPr="00CF3AD1" w:rsidRDefault="00CB50A4" w:rsidP="00AC3050">
            <w:pPr>
              <w:spacing w:before="82" w:after="82"/>
              <w:ind w:right="-116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  <w:iCs/>
              </w:rPr>
              <w:t>PF (</w:t>
            </w:r>
            <w:r w:rsidRPr="00CF3AD1">
              <w:rPr>
                <w:rFonts w:ascii="Times New Roman" w:hAnsi="Times New Roman" w:cs="Times New Roman"/>
              </w:rPr>
              <w:t>DTPF-3)</w:t>
            </w:r>
          </w:p>
        </w:tc>
        <w:tc>
          <w:tcPr>
            <w:tcW w:w="85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4578CC2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18.14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DBFBCC7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41.54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B9F103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10.12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B5FEE50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5.69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45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A462DF5" w14:textId="77777777" w:rsidR="00CB50A4" w:rsidRPr="00CF3AD1" w:rsidRDefault="00CB50A4" w:rsidP="00AC3050">
            <w:pPr>
              <w:spacing w:before="82" w:after="82"/>
              <w:jc w:val="center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90.93</w:t>
            </w:r>
          </w:p>
        </w:tc>
      </w:tr>
      <w:tr w:rsidR="00CB50A4" w:rsidRPr="00CF3AD1" w14:paraId="2C944F33" w14:textId="77777777" w:rsidTr="00AC3050">
        <w:tc>
          <w:tcPr>
            <w:tcW w:w="10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98DA466" w14:textId="77777777" w:rsidR="00CB50A4" w:rsidRPr="00CF3AD1" w:rsidRDefault="00CB50A4" w:rsidP="00AC3050">
            <w:pPr>
              <w:spacing w:before="82" w:after="82"/>
              <w:ind w:right="-116"/>
              <w:rPr>
                <w:rFonts w:ascii="Times New Roman" w:hAnsi="Times New Roman" w:cs="Times New Roman"/>
                <w:iCs/>
              </w:rPr>
            </w:pPr>
            <w:r w:rsidRPr="00CF3AD1">
              <w:rPr>
                <w:rFonts w:ascii="Times New Roman" w:hAnsi="Times New Roman" w:cs="Times New Roman"/>
                <w:iCs/>
              </w:rPr>
              <w:t>BA (</w:t>
            </w:r>
            <w:r w:rsidRPr="00CF3AD1">
              <w:rPr>
                <w:rFonts w:ascii="Times New Roman" w:hAnsi="Times New Roman" w:cs="Times New Roman"/>
              </w:rPr>
              <w:t>DTBA-11)</w:t>
            </w:r>
          </w:p>
        </w:tc>
        <w:tc>
          <w:tcPr>
            <w:tcW w:w="85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9E8D05F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18.96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38E94E4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41.98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F2DA7F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10.19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2B53B03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5.72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5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DA5CC1E" w14:textId="77777777" w:rsidR="00CB50A4" w:rsidRPr="00CF3AD1" w:rsidRDefault="00CB50A4" w:rsidP="00AC3050">
            <w:pPr>
              <w:spacing w:before="82" w:after="82"/>
              <w:jc w:val="center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91.94</w:t>
            </w:r>
          </w:p>
        </w:tc>
      </w:tr>
      <w:tr w:rsidR="00CB50A4" w:rsidRPr="00CF3AD1" w14:paraId="1348B962" w14:textId="77777777" w:rsidTr="00AC3050">
        <w:tc>
          <w:tcPr>
            <w:tcW w:w="10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0AF2920" w14:textId="77777777" w:rsidR="00CB50A4" w:rsidRPr="00CF3AD1" w:rsidRDefault="00CB50A4" w:rsidP="00AC3050">
            <w:pPr>
              <w:spacing w:before="82" w:after="82"/>
              <w:ind w:right="-116"/>
              <w:rPr>
                <w:rFonts w:ascii="Times New Roman" w:hAnsi="Times New Roman" w:cs="Times New Roman"/>
                <w:iCs/>
              </w:rPr>
            </w:pPr>
            <w:r w:rsidRPr="00CF3AD1">
              <w:rPr>
                <w:rFonts w:ascii="Times New Roman" w:hAnsi="Times New Roman" w:cs="Times New Roman"/>
                <w:iCs/>
                <w:color w:val="000000" w:themeColor="text1"/>
              </w:rPr>
              <w:lastRenderedPageBreak/>
              <w:t>BS (</w:t>
            </w:r>
            <w:r w:rsidRPr="00CF3AD1">
              <w:rPr>
                <w:rFonts w:ascii="Times New Roman" w:hAnsi="Times New Roman" w:cs="Times New Roman"/>
                <w:color w:val="000000" w:themeColor="text1"/>
              </w:rPr>
              <w:t>DTBS-5)</w:t>
            </w:r>
          </w:p>
        </w:tc>
        <w:tc>
          <w:tcPr>
            <w:tcW w:w="85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C9830B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19.48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B535B4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42.51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5DA2C34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10.32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DDEC3B8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5.95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5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075B5B" w14:textId="77777777" w:rsidR="00CB50A4" w:rsidRPr="00CF3AD1" w:rsidRDefault="00CB50A4" w:rsidP="00AC3050">
            <w:pPr>
              <w:spacing w:before="82" w:after="82"/>
              <w:jc w:val="center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99.66</w:t>
            </w:r>
          </w:p>
        </w:tc>
      </w:tr>
      <w:tr w:rsidR="00CB50A4" w:rsidRPr="00CF3AD1" w14:paraId="1C0F0934" w14:textId="77777777" w:rsidTr="00AC3050">
        <w:tc>
          <w:tcPr>
            <w:tcW w:w="10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7FC99E0" w14:textId="77777777" w:rsidR="00CB50A4" w:rsidRPr="00CF3AD1" w:rsidRDefault="00CB50A4" w:rsidP="00AC3050">
            <w:pPr>
              <w:spacing w:before="82" w:after="82"/>
              <w:ind w:right="-116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  <w:iCs/>
              </w:rPr>
              <w:t>PF (</w:t>
            </w:r>
            <w:r w:rsidRPr="00CF3AD1">
              <w:rPr>
                <w:rFonts w:ascii="Times New Roman" w:hAnsi="Times New Roman" w:cs="Times New Roman"/>
              </w:rPr>
              <w:t xml:space="preserve">DTPF-3) + </w:t>
            </w:r>
          </w:p>
          <w:p w14:paraId="60A805D5" w14:textId="77777777" w:rsidR="00CB50A4" w:rsidRPr="00CF3AD1" w:rsidRDefault="00CB50A4" w:rsidP="00AC3050">
            <w:pPr>
              <w:spacing w:before="82" w:after="82"/>
              <w:ind w:right="-116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CF3AD1">
              <w:rPr>
                <w:rFonts w:ascii="Times New Roman" w:hAnsi="Times New Roman" w:cs="Times New Roman"/>
                <w:iCs/>
              </w:rPr>
              <w:t>BA (</w:t>
            </w:r>
            <w:r w:rsidRPr="00CF3AD1">
              <w:rPr>
                <w:rFonts w:ascii="Times New Roman" w:hAnsi="Times New Roman" w:cs="Times New Roman"/>
              </w:rPr>
              <w:t>DTBA-11)</w:t>
            </w:r>
          </w:p>
        </w:tc>
        <w:tc>
          <w:tcPr>
            <w:tcW w:w="85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8F4A5F4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16.85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bcd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C8F58DB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38.74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bcd</w:t>
            </w:r>
          </w:p>
        </w:tc>
        <w:tc>
          <w:tcPr>
            <w:tcW w:w="9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250B3E2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7.48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D11B546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5.14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45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B6425E9" w14:textId="77777777" w:rsidR="00CB50A4" w:rsidRPr="00CF3AD1" w:rsidRDefault="00CB50A4" w:rsidP="00AC3050">
            <w:pPr>
              <w:spacing w:before="82" w:after="82"/>
              <w:jc w:val="center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72.48</w:t>
            </w:r>
          </w:p>
        </w:tc>
      </w:tr>
      <w:tr w:rsidR="00CB50A4" w:rsidRPr="00CF3AD1" w14:paraId="466184E4" w14:textId="77777777" w:rsidTr="00AC3050">
        <w:tc>
          <w:tcPr>
            <w:tcW w:w="10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7E0D427" w14:textId="77777777" w:rsidR="00CB50A4" w:rsidRPr="00CF3AD1" w:rsidRDefault="00CB50A4" w:rsidP="00AC3050">
            <w:pPr>
              <w:spacing w:before="82" w:after="82"/>
              <w:ind w:right="-116"/>
              <w:rPr>
                <w:rFonts w:ascii="Times New Roman" w:hAnsi="Times New Roman" w:cs="Times New Roman"/>
                <w:i/>
                <w:iCs/>
              </w:rPr>
            </w:pPr>
            <w:r w:rsidRPr="00CF3AD1">
              <w:rPr>
                <w:rFonts w:ascii="Times New Roman" w:hAnsi="Times New Roman" w:cs="Times New Roman"/>
                <w:iCs/>
              </w:rPr>
              <w:t>PF (</w:t>
            </w:r>
            <w:r w:rsidRPr="00CF3AD1">
              <w:rPr>
                <w:rFonts w:ascii="Times New Roman" w:hAnsi="Times New Roman" w:cs="Times New Roman"/>
              </w:rPr>
              <w:t>DTPF-3) +</w:t>
            </w:r>
            <w:r w:rsidRPr="00CF3AD1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5737A1DA" w14:textId="77777777" w:rsidR="00CB50A4" w:rsidRPr="00CF3AD1" w:rsidRDefault="00CB50A4" w:rsidP="00AC3050">
            <w:pPr>
              <w:spacing w:before="82" w:after="82"/>
              <w:ind w:right="-116"/>
              <w:rPr>
                <w:rFonts w:ascii="Times New Roman" w:hAnsi="Times New Roman" w:cs="Times New Roman"/>
                <w:iCs/>
              </w:rPr>
            </w:pPr>
            <w:r w:rsidRPr="00CF3AD1">
              <w:rPr>
                <w:rFonts w:ascii="Times New Roman" w:hAnsi="Times New Roman" w:cs="Times New Roman"/>
                <w:iCs/>
                <w:color w:val="000000" w:themeColor="text1"/>
              </w:rPr>
              <w:t>BS (</w:t>
            </w:r>
            <w:r w:rsidRPr="00CF3AD1">
              <w:rPr>
                <w:rFonts w:ascii="Times New Roman" w:hAnsi="Times New Roman" w:cs="Times New Roman"/>
                <w:color w:val="000000" w:themeColor="text1"/>
              </w:rPr>
              <w:t>DTBS-5)</w:t>
            </w:r>
          </w:p>
        </w:tc>
        <w:tc>
          <w:tcPr>
            <w:tcW w:w="85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C48FF31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16.97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bcd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772A9DB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38.95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bcd</w:t>
            </w:r>
          </w:p>
        </w:tc>
        <w:tc>
          <w:tcPr>
            <w:tcW w:w="9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4EB1319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7.89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9486612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5.28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45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9809F06" w14:textId="77777777" w:rsidR="00CB50A4" w:rsidRPr="00CF3AD1" w:rsidRDefault="00CB50A4" w:rsidP="00AC3050">
            <w:pPr>
              <w:spacing w:before="82" w:after="82"/>
              <w:jc w:val="center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77.18</w:t>
            </w:r>
          </w:p>
        </w:tc>
      </w:tr>
      <w:tr w:rsidR="00CB50A4" w:rsidRPr="00CF3AD1" w14:paraId="34BA7411" w14:textId="77777777" w:rsidTr="00AC3050">
        <w:tc>
          <w:tcPr>
            <w:tcW w:w="5000" w:type="pct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6340542" w14:textId="77777777" w:rsidR="00CB50A4" w:rsidRPr="00CF3AD1" w:rsidRDefault="00CB50A4" w:rsidP="00AC3050">
            <w:pPr>
              <w:spacing w:before="82" w:after="82"/>
              <w:ind w:right="-116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  <w:i/>
              </w:rPr>
              <w:t>Seed treatment with microbial antagonists + Bgt infection</w:t>
            </w:r>
          </w:p>
        </w:tc>
      </w:tr>
      <w:tr w:rsidR="00CB50A4" w:rsidRPr="00CF3AD1" w14:paraId="73F43E00" w14:textId="77777777" w:rsidTr="00AC3050">
        <w:tc>
          <w:tcPr>
            <w:tcW w:w="10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00387C4" w14:textId="77777777" w:rsidR="00CB50A4" w:rsidRPr="00CF3AD1" w:rsidRDefault="00CB50A4" w:rsidP="00AC3050">
            <w:pPr>
              <w:spacing w:before="82" w:after="82"/>
              <w:ind w:right="-116"/>
              <w:rPr>
                <w:rFonts w:ascii="Times New Roman" w:hAnsi="Times New Roman" w:cs="Times New Roman"/>
                <w:iCs/>
              </w:rPr>
            </w:pPr>
            <w:r w:rsidRPr="00CF3AD1">
              <w:rPr>
                <w:rFonts w:ascii="Times New Roman" w:hAnsi="Times New Roman" w:cs="Times New Roman"/>
              </w:rPr>
              <w:t>TH (Pusa-5SD)</w:t>
            </w:r>
          </w:p>
        </w:tc>
        <w:tc>
          <w:tcPr>
            <w:tcW w:w="85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27C5101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14.75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cde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3C754C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35.98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de</w:t>
            </w:r>
          </w:p>
        </w:tc>
        <w:tc>
          <w:tcPr>
            <w:tcW w:w="9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86CA798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5.98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cde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B665AE4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3.95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bcd</w:t>
            </w:r>
          </w:p>
        </w:tc>
        <w:tc>
          <w:tcPr>
            <w:tcW w:w="45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0B9D385" w14:textId="77777777" w:rsidR="00CB50A4" w:rsidRPr="00CF3AD1" w:rsidRDefault="00CB50A4" w:rsidP="00AC3050">
            <w:pPr>
              <w:spacing w:before="82" w:after="82"/>
              <w:jc w:val="center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32.55</w:t>
            </w:r>
          </w:p>
        </w:tc>
      </w:tr>
      <w:tr w:rsidR="00CB50A4" w:rsidRPr="00CF3AD1" w14:paraId="0690ED4C" w14:textId="77777777" w:rsidTr="00AC3050">
        <w:tc>
          <w:tcPr>
            <w:tcW w:w="10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BFB780A" w14:textId="77777777" w:rsidR="00CB50A4" w:rsidRPr="00CF3AD1" w:rsidRDefault="00CB50A4" w:rsidP="00AC3050">
            <w:pPr>
              <w:spacing w:before="82" w:after="82"/>
              <w:ind w:right="-116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AN (An-27)</w:t>
            </w:r>
          </w:p>
        </w:tc>
        <w:tc>
          <w:tcPr>
            <w:tcW w:w="85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9390E8A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14.13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de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EFCE87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34.11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9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6D2D767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5.85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cde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19E5366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3.91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cd</w:t>
            </w:r>
          </w:p>
        </w:tc>
        <w:tc>
          <w:tcPr>
            <w:tcW w:w="45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F246BF" w14:textId="77777777" w:rsidR="00CB50A4" w:rsidRPr="00CF3AD1" w:rsidRDefault="00CB50A4" w:rsidP="00AC3050">
            <w:pPr>
              <w:spacing w:before="82" w:after="82"/>
              <w:jc w:val="center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31.55</w:t>
            </w:r>
          </w:p>
        </w:tc>
      </w:tr>
      <w:tr w:rsidR="00CB50A4" w:rsidRPr="00CF3AD1" w14:paraId="4BBD4DE1" w14:textId="77777777" w:rsidTr="00AC3050">
        <w:tc>
          <w:tcPr>
            <w:tcW w:w="10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0EC4345" w14:textId="77777777" w:rsidR="00CB50A4" w:rsidRPr="00CF3AD1" w:rsidRDefault="00CB50A4" w:rsidP="00AC3050">
            <w:pPr>
              <w:spacing w:before="82" w:after="82"/>
              <w:ind w:right="-116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  <w:iCs/>
              </w:rPr>
              <w:t>PF (</w:t>
            </w:r>
            <w:r w:rsidRPr="00CF3AD1">
              <w:rPr>
                <w:rFonts w:ascii="Times New Roman" w:hAnsi="Times New Roman" w:cs="Times New Roman"/>
              </w:rPr>
              <w:t>DTPF-3)</w:t>
            </w:r>
          </w:p>
        </w:tc>
        <w:tc>
          <w:tcPr>
            <w:tcW w:w="85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2DD6C90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17.75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bcd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39A702A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40.98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9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6CD9B70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9.84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8D0EE47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4.99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45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51EB50" w14:textId="77777777" w:rsidR="00CB50A4" w:rsidRPr="00CF3AD1" w:rsidRDefault="00CB50A4" w:rsidP="00AC3050">
            <w:pPr>
              <w:spacing w:before="82" w:after="82"/>
              <w:jc w:val="center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76.44</w:t>
            </w:r>
          </w:p>
        </w:tc>
      </w:tr>
      <w:tr w:rsidR="00CB50A4" w:rsidRPr="00CF3AD1" w14:paraId="3544C9E7" w14:textId="77777777" w:rsidTr="00AC3050">
        <w:tc>
          <w:tcPr>
            <w:tcW w:w="10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8618748" w14:textId="77777777" w:rsidR="00CB50A4" w:rsidRPr="00CF3AD1" w:rsidRDefault="00CB50A4" w:rsidP="00AC3050">
            <w:pPr>
              <w:spacing w:before="82" w:after="82"/>
              <w:ind w:right="-116"/>
              <w:rPr>
                <w:rFonts w:ascii="Times New Roman" w:hAnsi="Times New Roman" w:cs="Times New Roman"/>
                <w:iCs/>
              </w:rPr>
            </w:pPr>
            <w:r w:rsidRPr="00CF3AD1">
              <w:rPr>
                <w:rFonts w:ascii="Times New Roman" w:hAnsi="Times New Roman" w:cs="Times New Roman"/>
                <w:iCs/>
              </w:rPr>
              <w:t>BA (</w:t>
            </w:r>
            <w:r w:rsidRPr="00CF3AD1">
              <w:rPr>
                <w:rFonts w:ascii="Times New Roman" w:hAnsi="Times New Roman" w:cs="Times New Roman"/>
              </w:rPr>
              <w:t>DTBA-11)</w:t>
            </w:r>
          </w:p>
        </w:tc>
        <w:tc>
          <w:tcPr>
            <w:tcW w:w="85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08FA722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17.01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bcd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0B6BE3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40.45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9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B36C792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9.86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F92F94A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5.14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45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727024" w14:textId="77777777" w:rsidR="00CB50A4" w:rsidRPr="00CF3AD1" w:rsidRDefault="00CB50A4" w:rsidP="00AC3050">
            <w:pPr>
              <w:spacing w:before="82" w:after="82"/>
              <w:jc w:val="center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72.48</w:t>
            </w:r>
          </w:p>
        </w:tc>
      </w:tr>
      <w:tr w:rsidR="00CB50A4" w:rsidRPr="00CF3AD1" w14:paraId="3E929BAC" w14:textId="77777777" w:rsidTr="00AC3050">
        <w:tc>
          <w:tcPr>
            <w:tcW w:w="10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B027EEE" w14:textId="77777777" w:rsidR="00CB50A4" w:rsidRPr="00CF3AD1" w:rsidRDefault="00CB50A4" w:rsidP="00AC3050">
            <w:pPr>
              <w:spacing w:before="82" w:after="82"/>
              <w:ind w:right="-116"/>
              <w:rPr>
                <w:rFonts w:ascii="Times New Roman" w:hAnsi="Times New Roman" w:cs="Times New Roman"/>
                <w:iCs/>
              </w:rPr>
            </w:pPr>
            <w:r w:rsidRPr="00CF3AD1">
              <w:rPr>
                <w:rFonts w:ascii="Times New Roman" w:hAnsi="Times New Roman" w:cs="Times New Roman"/>
                <w:iCs/>
                <w:color w:val="000000" w:themeColor="text1"/>
              </w:rPr>
              <w:t>BS (</w:t>
            </w:r>
            <w:r w:rsidRPr="00CF3AD1">
              <w:rPr>
                <w:rFonts w:ascii="Times New Roman" w:hAnsi="Times New Roman" w:cs="Times New Roman"/>
                <w:color w:val="000000" w:themeColor="text1"/>
              </w:rPr>
              <w:t>DTBS-5)</w:t>
            </w:r>
          </w:p>
        </w:tc>
        <w:tc>
          <w:tcPr>
            <w:tcW w:w="85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9CC4C67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18.89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D9BBA06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41.95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3C5144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9.98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7069CC9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5.28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45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B980E5" w14:textId="77777777" w:rsidR="00CB50A4" w:rsidRPr="00CF3AD1" w:rsidRDefault="00CB50A4" w:rsidP="00AC3050">
            <w:pPr>
              <w:spacing w:before="82" w:after="82"/>
              <w:jc w:val="center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77.18</w:t>
            </w:r>
          </w:p>
        </w:tc>
      </w:tr>
      <w:tr w:rsidR="00CB50A4" w:rsidRPr="00CF3AD1" w14:paraId="73FB0FE6" w14:textId="77777777" w:rsidTr="00AC3050">
        <w:tc>
          <w:tcPr>
            <w:tcW w:w="10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96ADE18" w14:textId="77777777" w:rsidR="00CB50A4" w:rsidRPr="00CF3AD1" w:rsidRDefault="00CB50A4" w:rsidP="00AC3050">
            <w:pPr>
              <w:spacing w:before="82" w:after="82"/>
              <w:ind w:right="-116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  <w:iCs/>
              </w:rPr>
              <w:t>PF (</w:t>
            </w:r>
            <w:r w:rsidRPr="00CF3AD1">
              <w:rPr>
                <w:rFonts w:ascii="Times New Roman" w:hAnsi="Times New Roman" w:cs="Times New Roman"/>
              </w:rPr>
              <w:t xml:space="preserve">DTPF-3) + </w:t>
            </w:r>
          </w:p>
          <w:p w14:paraId="33D6F292" w14:textId="77777777" w:rsidR="00CB50A4" w:rsidRPr="00CF3AD1" w:rsidRDefault="00CB50A4" w:rsidP="00AC3050">
            <w:pPr>
              <w:spacing w:before="82" w:after="82"/>
              <w:ind w:right="-116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CF3AD1">
              <w:rPr>
                <w:rFonts w:ascii="Times New Roman" w:hAnsi="Times New Roman" w:cs="Times New Roman"/>
                <w:iCs/>
              </w:rPr>
              <w:t>BA (</w:t>
            </w:r>
            <w:r w:rsidRPr="00CF3AD1">
              <w:rPr>
                <w:rFonts w:ascii="Times New Roman" w:hAnsi="Times New Roman" w:cs="Times New Roman"/>
              </w:rPr>
              <w:t>DTBA-11)</w:t>
            </w:r>
          </w:p>
        </w:tc>
        <w:tc>
          <w:tcPr>
            <w:tcW w:w="85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8249930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15.24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bcde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15B197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37.18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cde</w:t>
            </w:r>
          </w:p>
        </w:tc>
        <w:tc>
          <w:tcPr>
            <w:tcW w:w="9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4A9797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6.48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bcd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EA65C5E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4.45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bcd</w:t>
            </w:r>
          </w:p>
        </w:tc>
        <w:tc>
          <w:tcPr>
            <w:tcW w:w="45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3233D3" w14:textId="77777777" w:rsidR="00CB50A4" w:rsidRPr="00CF3AD1" w:rsidRDefault="00CB50A4" w:rsidP="00AC3050">
            <w:pPr>
              <w:spacing w:before="82" w:after="82"/>
              <w:jc w:val="center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49.32</w:t>
            </w:r>
          </w:p>
        </w:tc>
      </w:tr>
      <w:tr w:rsidR="00CB50A4" w:rsidRPr="00CF3AD1" w14:paraId="5F09BDA2" w14:textId="77777777" w:rsidTr="00AC3050">
        <w:tc>
          <w:tcPr>
            <w:tcW w:w="10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19DDA47" w14:textId="77777777" w:rsidR="00CB50A4" w:rsidRPr="00CF3AD1" w:rsidRDefault="00CB50A4" w:rsidP="00AC3050">
            <w:pPr>
              <w:spacing w:before="82" w:after="82"/>
              <w:ind w:right="-116"/>
              <w:rPr>
                <w:rFonts w:ascii="Times New Roman" w:hAnsi="Times New Roman" w:cs="Times New Roman"/>
                <w:i/>
                <w:iCs/>
              </w:rPr>
            </w:pPr>
            <w:r w:rsidRPr="00CF3AD1">
              <w:rPr>
                <w:rFonts w:ascii="Times New Roman" w:hAnsi="Times New Roman" w:cs="Times New Roman"/>
                <w:iCs/>
              </w:rPr>
              <w:t>PF (</w:t>
            </w:r>
            <w:r w:rsidRPr="00CF3AD1">
              <w:rPr>
                <w:rFonts w:ascii="Times New Roman" w:hAnsi="Times New Roman" w:cs="Times New Roman"/>
              </w:rPr>
              <w:t>DTPF-3) +</w:t>
            </w:r>
            <w:r w:rsidRPr="00CF3AD1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1FCB82AD" w14:textId="77777777" w:rsidR="00CB50A4" w:rsidRPr="00CF3AD1" w:rsidRDefault="00CB50A4" w:rsidP="00AC3050">
            <w:pPr>
              <w:spacing w:before="82" w:after="82"/>
              <w:ind w:right="-116"/>
              <w:rPr>
                <w:rFonts w:ascii="Times New Roman" w:hAnsi="Times New Roman" w:cs="Times New Roman"/>
                <w:iCs/>
              </w:rPr>
            </w:pPr>
            <w:r w:rsidRPr="00CF3AD1">
              <w:rPr>
                <w:rFonts w:ascii="Times New Roman" w:hAnsi="Times New Roman" w:cs="Times New Roman"/>
                <w:iCs/>
                <w:color w:val="000000" w:themeColor="text1"/>
              </w:rPr>
              <w:t>BS (</w:t>
            </w:r>
            <w:r w:rsidRPr="00CF3AD1">
              <w:rPr>
                <w:rFonts w:ascii="Times New Roman" w:hAnsi="Times New Roman" w:cs="Times New Roman"/>
                <w:color w:val="000000" w:themeColor="text1"/>
              </w:rPr>
              <w:t>DTBS-5)</w:t>
            </w:r>
          </w:p>
        </w:tc>
        <w:tc>
          <w:tcPr>
            <w:tcW w:w="85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D60F91E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15.11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cde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C41EA2C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37.21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cde</w:t>
            </w:r>
          </w:p>
        </w:tc>
        <w:tc>
          <w:tcPr>
            <w:tcW w:w="9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C17C4B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6.91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bcd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4CA08B7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4.58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abcd</w:t>
            </w:r>
          </w:p>
        </w:tc>
        <w:tc>
          <w:tcPr>
            <w:tcW w:w="45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5BD0230" w14:textId="77777777" w:rsidR="00CB50A4" w:rsidRPr="00CF3AD1" w:rsidRDefault="00CB50A4" w:rsidP="00AC3050">
            <w:pPr>
              <w:spacing w:before="82" w:after="82"/>
              <w:jc w:val="center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53.69</w:t>
            </w:r>
          </w:p>
        </w:tc>
      </w:tr>
      <w:tr w:rsidR="00CB50A4" w:rsidRPr="00CF3AD1" w14:paraId="5CE1E8CA" w14:textId="77777777" w:rsidTr="00AC3050">
        <w:tc>
          <w:tcPr>
            <w:tcW w:w="10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3BCD3A9" w14:textId="77777777" w:rsidR="00CB50A4" w:rsidRPr="00CF3AD1" w:rsidRDefault="00CB50A4" w:rsidP="00AC3050">
            <w:pPr>
              <w:spacing w:before="82" w:after="82"/>
              <w:ind w:right="-116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F3AD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Infected Control </w:t>
            </w:r>
          </w:p>
          <w:p w14:paraId="4E10ABC6" w14:textId="77777777" w:rsidR="00CB50A4" w:rsidRPr="00CF3AD1" w:rsidRDefault="00CB50A4" w:rsidP="00AC3050">
            <w:pPr>
              <w:spacing w:before="82" w:after="82"/>
              <w:ind w:right="-116"/>
              <w:rPr>
                <w:rFonts w:ascii="Times New Roman" w:hAnsi="Times New Roman" w:cs="Times New Roman"/>
                <w:iCs/>
              </w:rPr>
            </w:pPr>
            <w:r w:rsidRPr="00CF3AD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(DSW + </w:t>
            </w:r>
            <w:r w:rsidRPr="00CF3AD1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Bgt</w:t>
            </w:r>
            <w:r w:rsidRPr="00CF3AD1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85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09A994D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10.14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5F81F06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23.54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9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CB135A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4.35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BB24C5E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2.21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5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228A8D6" w14:textId="77777777" w:rsidR="00CB50A4" w:rsidRPr="00CF3AD1" w:rsidRDefault="00CB50A4" w:rsidP="00AC3050">
            <w:pPr>
              <w:spacing w:before="82" w:after="82"/>
              <w:jc w:val="center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25.83</w:t>
            </w:r>
          </w:p>
        </w:tc>
      </w:tr>
      <w:tr w:rsidR="00CB50A4" w:rsidRPr="00CF3AD1" w14:paraId="2152DEC7" w14:textId="77777777" w:rsidTr="00AC3050">
        <w:tc>
          <w:tcPr>
            <w:tcW w:w="108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1AC7F6C" w14:textId="77777777" w:rsidR="00CB50A4" w:rsidRPr="00CF3AD1" w:rsidRDefault="00CB50A4" w:rsidP="00AC3050">
            <w:pPr>
              <w:spacing w:before="82" w:after="82"/>
              <w:ind w:right="-116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F3AD1">
              <w:rPr>
                <w:rFonts w:ascii="Times New Roman" w:hAnsi="Times New Roman" w:cs="Times New Roman"/>
                <w:bCs/>
                <w:color w:val="000000" w:themeColor="text1"/>
              </w:rPr>
              <w:t>Untreated Healthy (DSW)</w:t>
            </w:r>
          </w:p>
        </w:tc>
        <w:tc>
          <w:tcPr>
            <w:tcW w:w="85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1A13D9C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12.42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ef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1C54851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28.54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92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873F935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5.29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de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42C3F6A" w14:textId="77777777" w:rsidR="00CB50A4" w:rsidRPr="00CF3AD1" w:rsidRDefault="00CB50A4" w:rsidP="00AC3050">
            <w:pPr>
              <w:spacing w:before="82" w:after="82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2.98</w:t>
            </w:r>
            <w:r w:rsidRPr="00CF3AD1">
              <w:rPr>
                <w:rFonts w:ascii="Times New Roman" w:hAnsi="Times New Roman" w:cs="Times New Roman"/>
                <w:vertAlign w:val="superscript"/>
              </w:rPr>
              <w:t>de</w:t>
            </w:r>
          </w:p>
        </w:tc>
        <w:tc>
          <w:tcPr>
            <w:tcW w:w="45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89CB8E" w14:textId="77777777" w:rsidR="00CB50A4" w:rsidRPr="00CF3AD1" w:rsidRDefault="00CB50A4" w:rsidP="00AC3050">
            <w:pPr>
              <w:spacing w:before="82" w:after="82"/>
              <w:jc w:val="center"/>
              <w:rPr>
                <w:rFonts w:ascii="Times New Roman" w:hAnsi="Times New Roman" w:cs="Times New Roman"/>
              </w:rPr>
            </w:pPr>
            <w:r w:rsidRPr="00CF3AD1">
              <w:rPr>
                <w:rFonts w:ascii="Times New Roman" w:hAnsi="Times New Roman" w:cs="Times New Roman"/>
              </w:rPr>
              <w:t>-</w:t>
            </w:r>
          </w:p>
        </w:tc>
      </w:tr>
    </w:tbl>
    <w:p w14:paraId="03394A1E" w14:textId="77777777" w:rsidR="00CB50A4" w:rsidRPr="00CF3AD1" w:rsidRDefault="00CB50A4" w:rsidP="00CB50A4">
      <w:pPr>
        <w:autoSpaceDE w:val="0"/>
        <w:autoSpaceDN w:val="0"/>
        <w:adjustRightInd w:val="0"/>
        <w:spacing w:before="170" w:after="0" w:line="240" w:lineRule="auto"/>
        <w:jc w:val="both"/>
        <w:rPr>
          <w:rFonts w:ascii="Times New Roman" w:hAnsi="Times New Roman" w:cs="Times New Roman"/>
          <w:lang w:bidi="hi-IN"/>
        </w:rPr>
      </w:pPr>
      <w:r w:rsidRPr="00CF3AD1">
        <w:rPr>
          <w:rFonts w:ascii="Times New Roman" w:hAnsi="Times New Roman" w:cs="Times New Roman"/>
          <w:vertAlign w:val="superscript"/>
        </w:rPr>
        <w:t>1</w:t>
      </w:r>
      <w:r w:rsidRPr="00CF3AD1">
        <w:rPr>
          <w:rFonts w:ascii="Times New Roman" w:hAnsi="Times New Roman" w:cs="Times New Roman"/>
        </w:rPr>
        <w:t>TH (Pusa-5SD)</w:t>
      </w:r>
      <w:r w:rsidRPr="00CF3AD1">
        <w:rPr>
          <w:rFonts w:ascii="Times New Roman" w:hAnsi="Times New Roman" w:cs="Times New Roman"/>
          <w:iCs/>
          <w:color w:val="000000" w:themeColor="text1"/>
        </w:rPr>
        <w:t xml:space="preserve">: </w:t>
      </w:r>
      <w:r w:rsidRPr="00CF3AD1">
        <w:rPr>
          <w:rFonts w:ascii="Times New Roman" w:hAnsi="Times New Roman" w:cs="Times New Roman"/>
          <w:i/>
          <w:color w:val="000000" w:themeColor="text1"/>
        </w:rPr>
        <w:t>Trichoderma harzianum</w:t>
      </w:r>
      <w:r w:rsidRPr="00CF3AD1">
        <w:rPr>
          <w:rFonts w:ascii="Times New Roman" w:hAnsi="Times New Roman" w:cs="Times New Roman"/>
          <w:iCs/>
          <w:color w:val="000000" w:themeColor="text1"/>
        </w:rPr>
        <w:t xml:space="preserve"> strain Pusa-5SD; </w:t>
      </w:r>
      <w:r w:rsidRPr="00CF3AD1">
        <w:rPr>
          <w:rFonts w:ascii="Times New Roman" w:hAnsi="Times New Roman" w:cs="Times New Roman"/>
        </w:rPr>
        <w:t xml:space="preserve">AN (An-27): </w:t>
      </w:r>
      <w:r w:rsidRPr="00CF3AD1">
        <w:rPr>
          <w:rFonts w:ascii="Times New Roman" w:hAnsi="Times New Roman" w:cs="Times New Roman"/>
          <w:i/>
          <w:iCs/>
        </w:rPr>
        <w:t>Aspergillus niger</w:t>
      </w:r>
      <w:r w:rsidRPr="00CF3AD1">
        <w:rPr>
          <w:rFonts w:ascii="Times New Roman" w:hAnsi="Times New Roman" w:cs="Times New Roman"/>
        </w:rPr>
        <w:t xml:space="preserve"> strain An-27; </w:t>
      </w:r>
      <w:r w:rsidRPr="00CF3AD1">
        <w:rPr>
          <w:rFonts w:ascii="Times New Roman" w:hAnsi="Times New Roman" w:cs="Times New Roman"/>
          <w:iCs/>
          <w:color w:val="000000" w:themeColor="text1"/>
        </w:rPr>
        <w:t>PF (</w:t>
      </w:r>
      <w:r w:rsidRPr="00CF3AD1">
        <w:rPr>
          <w:rFonts w:ascii="Times New Roman" w:hAnsi="Times New Roman" w:cs="Times New Roman"/>
          <w:color w:val="000000" w:themeColor="text1"/>
        </w:rPr>
        <w:t xml:space="preserve">DTPF-3): </w:t>
      </w:r>
      <w:r w:rsidRPr="00CF3AD1">
        <w:rPr>
          <w:rFonts w:ascii="Times New Roman" w:hAnsi="Times New Roman" w:cs="Times New Roman"/>
          <w:i/>
          <w:iCs/>
          <w:color w:val="000000" w:themeColor="text1"/>
        </w:rPr>
        <w:t>Pseudomonas fluorescens</w:t>
      </w:r>
      <w:r w:rsidRPr="00CF3AD1">
        <w:rPr>
          <w:rFonts w:ascii="Times New Roman" w:hAnsi="Times New Roman" w:cs="Times New Roman"/>
          <w:color w:val="000000" w:themeColor="text1"/>
        </w:rPr>
        <w:t xml:space="preserve"> strain DTPF-3</w:t>
      </w:r>
      <w:r w:rsidRPr="00CF3AD1">
        <w:rPr>
          <w:rFonts w:ascii="Times New Roman" w:eastAsia="Calibri" w:hAnsi="Times New Roman" w:cs="Times New Roman"/>
          <w:color w:val="000000" w:themeColor="text1"/>
          <w:lang w:eastAsia="en-IN"/>
        </w:rPr>
        <w:t xml:space="preserve">; </w:t>
      </w:r>
      <w:r w:rsidRPr="00CF3AD1">
        <w:rPr>
          <w:rFonts w:ascii="Times New Roman" w:hAnsi="Times New Roman" w:cs="Times New Roman"/>
          <w:iCs/>
          <w:color w:val="000000" w:themeColor="text1"/>
        </w:rPr>
        <w:t>BA (</w:t>
      </w:r>
      <w:r w:rsidRPr="00CF3AD1">
        <w:rPr>
          <w:rFonts w:ascii="Times New Roman" w:hAnsi="Times New Roman" w:cs="Times New Roman"/>
          <w:color w:val="000000" w:themeColor="text1"/>
        </w:rPr>
        <w:t xml:space="preserve">DTBA-11): </w:t>
      </w:r>
      <w:r w:rsidRPr="00CF3AD1">
        <w:rPr>
          <w:rFonts w:ascii="Times New Roman" w:hAnsi="Times New Roman" w:cs="Times New Roman"/>
          <w:i/>
          <w:iCs/>
          <w:color w:val="000000" w:themeColor="text1"/>
        </w:rPr>
        <w:t>Bacillus amyloliquefaciens</w:t>
      </w:r>
      <w:r w:rsidRPr="00CF3AD1">
        <w:rPr>
          <w:rFonts w:ascii="Times New Roman" w:hAnsi="Times New Roman" w:cs="Times New Roman"/>
          <w:color w:val="000000" w:themeColor="text1"/>
        </w:rPr>
        <w:t xml:space="preserve"> strain DTBA-11</w:t>
      </w:r>
      <w:r w:rsidRPr="00CF3AD1">
        <w:rPr>
          <w:rFonts w:ascii="Times New Roman" w:eastAsia="Calibri" w:hAnsi="Times New Roman" w:cs="Times New Roman"/>
          <w:color w:val="000000" w:themeColor="text1"/>
          <w:lang w:eastAsia="en-IN"/>
        </w:rPr>
        <w:t xml:space="preserve"> and </w:t>
      </w:r>
      <w:r w:rsidRPr="00CF3AD1">
        <w:rPr>
          <w:rFonts w:ascii="Times New Roman" w:hAnsi="Times New Roman" w:cs="Times New Roman"/>
          <w:iCs/>
          <w:color w:val="000000" w:themeColor="text1"/>
        </w:rPr>
        <w:t>BS (</w:t>
      </w:r>
      <w:r w:rsidRPr="00CF3AD1">
        <w:rPr>
          <w:rFonts w:ascii="Times New Roman" w:hAnsi="Times New Roman" w:cs="Times New Roman"/>
          <w:color w:val="000000" w:themeColor="text1"/>
        </w:rPr>
        <w:t xml:space="preserve">DTBS-5): </w:t>
      </w:r>
      <w:r w:rsidRPr="00CF3AD1">
        <w:rPr>
          <w:rFonts w:ascii="Times New Roman" w:hAnsi="Times New Roman" w:cs="Times New Roman"/>
          <w:i/>
          <w:iCs/>
          <w:color w:val="000000" w:themeColor="text1"/>
        </w:rPr>
        <w:t>Bacillus subtilis</w:t>
      </w:r>
      <w:r w:rsidRPr="00CF3AD1">
        <w:rPr>
          <w:rFonts w:ascii="Times New Roman" w:eastAsia="Calibri" w:hAnsi="Times New Roman" w:cs="Times New Roman"/>
          <w:color w:val="000000" w:themeColor="text1"/>
          <w:lang w:eastAsia="en-IN"/>
        </w:rPr>
        <w:t xml:space="preserve"> strain </w:t>
      </w:r>
      <w:r w:rsidRPr="00CF3AD1">
        <w:rPr>
          <w:rFonts w:ascii="Times New Roman" w:hAnsi="Times New Roman" w:cs="Times New Roman"/>
          <w:color w:val="000000" w:themeColor="text1"/>
        </w:rPr>
        <w:t xml:space="preserve">DTBS-5; DSW: Distilled Sterile Water; </w:t>
      </w:r>
      <w:r w:rsidRPr="00CF3AD1">
        <w:rPr>
          <w:rFonts w:ascii="Times New Roman" w:eastAsia="Times New Roman" w:hAnsi="Times New Roman" w:cs="Times New Roman"/>
          <w:i/>
          <w:iCs/>
          <w:color w:val="000000" w:themeColor="text1"/>
          <w:lang w:eastAsia="en-IN"/>
        </w:rPr>
        <w:t>Bgt</w:t>
      </w:r>
      <w:r w:rsidRPr="00CF3AD1">
        <w:rPr>
          <w:rFonts w:ascii="Times New Roman" w:eastAsia="Times New Roman" w:hAnsi="Times New Roman" w:cs="Times New Roman"/>
          <w:color w:val="000000" w:themeColor="text1"/>
          <w:lang w:eastAsia="en-IN"/>
        </w:rPr>
        <w:t xml:space="preserve">: </w:t>
      </w:r>
      <w:r w:rsidRPr="00CF3AD1">
        <w:rPr>
          <w:rFonts w:ascii="Times New Roman" w:eastAsia="Times New Roman" w:hAnsi="Times New Roman" w:cs="Times New Roman"/>
          <w:i/>
          <w:iCs/>
          <w:color w:val="000000" w:themeColor="text1"/>
          <w:lang w:eastAsia="en-IN"/>
        </w:rPr>
        <w:t>B. graminis</w:t>
      </w:r>
      <w:r w:rsidRPr="00CF3AD1">
        <w:rPr>
          <w:rFonts w:ascii="Times New Roman" w:eastAsia="Times New Roman" w:hAnsi="Times New Roman" w:cs="Times New Roman"/>
          <w:color w:val="000000" w:themeColor="text1"/>
          <w:lang w:eastAsia="en-IN"/>
        </w:rPr>
        <w:t xml:space="preserve"> f. sp. </w:t>
      </w:r>
      <w:r w:rsidRPr="00CF3AD1">
        <w:rPr>
          <w:rFonts w:ascii="Times New Roman" w:eastAsia="Times New Roman" w:hAnsi="Times New Roman" w:cs="Times New Roman"/>
          <w:i/>
          <w:iCs/>
          <w:color w:val="000000" w:themeColor="text1"/>
          <w:lang w:eastAsia="en-IN"/>
        </w:rPr>
        <w:t>tritici</w:t>
      </w:r>
      <w:r w:rsidRPr="00CF3AD1">
        <w:rPr>
          <w:rFonts w:ascii="Times New Roman" w:eastAsia="Times New Roman" w:hAnsi="Times New Roman" w:cs="Times New Roman"/>
          <w:color w:val="000000" w:themeColor="text1"/>
          <w:lang w:eastAsia="en-IN"/>
        </w:rPr>
        <w:t xml:space="preserve">. </w:t>
      </w:r>
      <w:r w:rsidRPr="00CF3AD1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IN"/>
        </w:rPr>
        <w:t>2</w:t>
      </w:r>
      <w:r w:rsidRPr="00CF3AD1">
        <w:rPr>
          <w:rFonts w:ascii="Times New Roman" w:hAnsi="Times New Roman" w:cs="Times New Roman"/>
        </w:rPr>
        <w:t xml:space="preserve">The data are based on mean of four replicates with ten plants. </w:t>
      </w:r>
      <w:r w:rsidRPr="00CF3AD1">
        <w:rPr>
          <w:rFonts w:ascii="Times New Roman" w:hAnsi="Times New Roman" w:cs="Times New Roman"/>
          <w:color w:val="000000" w:themeColor="text1"/>
          <w:lang w:bidi="hi-IN"/>
        </w:rPr>
        <w:t>Means followed by the same letters in each column is not significantly different as determined by Duncan’s Multiple Range Test at 5% level.</w:t>
      </w:r>
    </w:p>
    <w:p w14:paraId="183C519D" w14:textId="77777777" w:rsidR="00CB50A4" w:rsidRDefault="00CB50A4"/>
    <w:sectPr w:rsidR="00CB5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65F"/>
    <w:rsid w:val="000308F3"/>
    <w:rsid w:val="00346FF6"/>
    <w:rsid w:val="009340A6"/>
    <w:rsid w:val="00BC74B6"/>
    <w:rsid w:val="00C1264A"/>
    <w:rsid w:val="00CB50A4"/>
    <w:rsid w:val="00FC6D79"/>
    <w:rsid w:val="00FF7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59996"/>
  <w15:chartTrackingRefBased/>
  <w15:docId w15:val="{967281A2-B380-46CD-969B-F832FE44C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0A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50A4"/>
    <w:pPr>
      <w:spacing w:after="0" w:line="240" w:lineRule="auto"/>
    </w:pPr>
    <w:rPr>
      <w:rFonts w:eastAsiaTheme="minorEastAsia"/>
      <w:kern w:val="0"/>
      <w:lang w:eastAsia="en-I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5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jeet Kashyap</dc:creator>
  <cp:keywords/>
  <dc:description/>
  <cp:lastModifiedBy>Abhijeet Kashyap</cp:lastModifiedBy>
  <cp:revision>2</cp:revision>
  <dcterms:created xsi:type="dcterms:W3CDTF">2024-03-07T04:23:00Z</dcterms:created>
  <dcterms:modified xsi:type="dcterms:W3CDTF">2024-03-07T04:25:00Z</dcterms:modified>
</cp:coreProperties>
</file>